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786B6" w14:textId="19836503" w:rsidR="00020D05" w:rsidRPr="00381BA8" w:rsidRDefault="0001723C" w:rsidP="00F45427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Additional Table 1: </w:t>
      </w:r>
      <w:r w:rsidR="00020D05" w:rsidRPr="00381BA8">
        <w:rPr>
          <w:rFonts w:ascii="Times New Roman" w:eastAsia="宋体" w:hAnsi="Times New Roman" w:cs="Times New Roman"/>
          <w:b/>
          <w:bCs/>
          <w:szCs w:val="21"/>
        </w:rPr>
        <w:t xml:space="preserve">the multivariate Cox analysis of </w:t>
      </w:r>
      <m:oMath>
        <m:r>
          <m:rPr>
            <m:sty m:val="b"/>
          </m:rPr>
          <w:rPr>
            <w:rFonts w:ascii="Cambria Math" w:eastAsia="宋体" w:hAnsi="Cambria Math" w:cs="Times New Roman"/>
            <w:szCs w:val="21"/>
          </w:rPr>
          <m:t>∆</m:t>
        </m:r>
        <m:r>
          <m:rPr>
            <m:sty m:val="bi"/>
          </m:rPr>
          <w:rPr>
            <w:rFonts w:ascii="Cambria Math" w:eastAsia="宋体" w:hAnsi="Cambria Math" w:cs="Times New Roman"/>
            <w:szCs w:val="21"/>
          </w:rPr>
          <m:t>Ki</m:t>
        </m:r>
        <m:r>
          <m:rPr>
            <m:sty m:val="b"/>
          </m:rPr>
          <w:rPr>
            <w:rFonts w:ascii="Cambria Math" w:eastAsia="宋体" w:hAnsi="Cambria Math" w:cs="Times New Roman"/>
            <w:szCs w:val="21"/>
          </w:rPr>
          <m:t>67%</m:t>
        </m:r>
      </m:oMath>
      <w:r w:rsidR="00020D05" w:rsidRPr="00381BA8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="00020D05" w:rsidRPr="00381BA8">
        <w:rPr>
          <w:rFonts w:ascii="Times New Roman" w:eastAsia="宋体" w:hAnsi="Times New Roman" w:cs="Times New Roman"/>
          <w:b/>
          <w:bCs/>
          <w:szCs w:val="21"/>
        </w:rPr>
        <w:t xml:space="preserve">status in </w:t>
      </w:r>
      <w:r w:rsidR="00777CC9">
        <w:rPr>
          <w:rFonts w:ascii="Times New Roman" w:eastAsia="宋体" w:hAnsi="Times New Roman" w:cs="Times New Roman"/>
          <w:b/>
          <w:bCs/>
          <w:szCs w:val="21"/>
        </w:rPr>
        <w:t>whole</w:t>
      </w:r>
      <w:r w:rsidR="00020D05" w:rsidRPr="00381BA8">
        <w:rPr>
          <w:rFonts w:ascii="Times New Roman" w:eastAsia="宋体" w:hAnsi="Times New Roman" w:cs="Times New Roman"/>
          <w:b/>
          <w:bCs/>
          <w:szCs w:val="21"/>
        </w:rPr>
        <w:t xml:space="preserve"> patients</w:t>
      </w:r>
    </w:p>
    <w:tbl>
      <w:tblPr>
        <w:tblStyle w:val="a7"/>
        <w:tblW w:w="10065" w:type="dxa"/>
        <w:tblInd w:w="-56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7"/>
        <w:gridCol w:w="2148"/>
        <w:gridCol w:w="1599"/>
        <w:gridCol w:w="2370"/>
        <w:gridCol w:w="1701"/>
      </w:tblGrid>
      <w:tr w:rsidR="00B70686" w:rsidRPr="00A3147B" w14:paraId="2E85F390" w14:textId="7F232107" w:rsidTr="00B76C8B">
        <w:trPr>
          <w:trHeight w:val="292"/>
        </w:trPr>
        <w:tc>
          <w:tcPr>
            <w:tcW w:w="224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4C7C425" w14:textId="77777777" w:rsidR="00B70686" w:rsidRPr="00BD0CAC" w:rsidRDefault="00B70686" w:rsidP="006B29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0C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C729E" w14:textId="1294D2A2" w:rsidR="00B70686" w:rsidRPr="00BD0CAC" w:rsidRDefault="00B70686" w:rsidP="00BD0C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-free survival</w:t>
            </w:r>
          </w:p>
        </w:tc>
        <w:tc>
          <w:tcPr>
            <w:tcW w:w="4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B6F778" w14:textId="5712640D" w:rsidR="00B70686" w:rsidRDefault="00B70686" w:rsidP="00B706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all survival</w:t>
            </w:r>
          </w:p>
        </w:tc>
      </w:tr>
      <w:tr w:rsidR="00483925" w:rsidRPr="00A3147B" w14:paraId="4B57E0F0" w14:textId="634055B0" w:rsidTr="00895FAB">
        <w:trPr>
          <w:trHeight w:val="292"/>
        </w:trPr>
        <w:tc>
          <w:tcPr>
            <w:tcW w:w="224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3DD9ED2" w14:textId="77777777" w:rsidR="00483925" w:rsidRPr="00A3147B" w:rsidRDefault="00483925" w:rsidP="004839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4822D161" w14:textId="77777777" w:rsidR="00483925" w:rsidRPr="00BD0CAC" w:rsidRDefault="00483925" w:rsidP="004839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0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75013" w14:textId="77777777" w:rsidR="00483925" w:rsidRPr="00BD0CAC" w:rsidRDefault="00483925" w:rsidP="004839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0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2FA1E8" w14:textId="33FF6404" w:rsidR="00483925" w:rsidRPr="00BD0CAC" w:rsidRDefault="00483925" w:rsidP="004839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0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242964" w14:textId="67ACC2A5" w:rsidR="00483925" w:rsidRPr="00BD0CAC" w:rsidRDefault="00483925" w:rsidP="004839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0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D402C1" w:rsidRPr="00A3147B" w14:paraId="6EE067EC" w14:textId="2454B3C0" w:rsidTr="00895FAB">
        <w:trPr>
          <w:trHeight w:val="292"/>
        </w:trPr>
        <w:tc>
          <w:tcPr>
            <w:tcW w:w="2247" w:type="dxa"/>
          </w:tcPr>
          <w:p w14:paraId="055D30BB" w14:textId="537DCF26" w:rsidR="00D402C1" w:rsidRPr="00A3147B" w:rsidRDefault="00D402C1" w:rsidP="00D402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20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diagnosis (year)</w:t>
            </w:r>
          </w:p>
        </w:tc>
        <w:tc>
          <w:tcPr>
            <w:tcW w:w="2148" w:type="dxa"/>
          </w:tcPr>
          <w:p w14:paraId="63232BBB" w14:textId="77777777" w:rsidR="00D402C1" w:rsidRPr="00A3147B" w:rsidRDefault="00D402C1" w:rsidP="00D402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57518ECE" w14:textId="231BACE2" w:rsidR="00D402C1" w:rsidRPr="00A3147B" w:rsidRDefault="004D5636" w:rsidP="00D402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27923DB7" w14:textId="77777777" w:rsidR="00D402C1" w:rsidRPr="00A3147B" w:rsidRDefault="00D402C1" w:rsidP="00D402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0809F18" w14:textId="5B2022AA" w:rsidR="00D402C1" w:rsidRPr="00A3147B" w:rsidRDefault="00336A22" w:rsidP="00D402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A22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2B77A4" w:rsidRPr="00A3147B" w14:paraId="6E7AD81F" w14:textId="77777777" w:rsidTr="00895FAB">
        <w:trPr>
          <w:trHeight w:val="292"/>
        </w:trPr>
        <w:tc>
          <w:tcPr>
            <w:tcW w:w="2247" w:type="dxa"/>
          </w:tcPr>
          <w:p w14:paraId="59823562" w14:textId="1C80C10B" w:rsidR="002B77A4" w:rsidRPr="00A3147B" w:rsidRDefault="002B77A4" w:rsidP="002B77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206A">
              <w:rPr>
                <w:rFonts w:ascii="Times New Roman" w:hAnsi="Times New Roman" w:cs="Times New Roman"/>
                <w:sz w:val="20"/>
                <w:szCs w:val="20"/>
              </w:rPr>
              <w:t>&lt;40</w:t>
            </w:r>
          </w:p>
        </w:tc>
        <w:tc>
          <w:tcPr>
            <w:tcW w:w="2148" w:type="dxa"/>
          </w:tcPr>
          <w:p w14:paraId="7346D647" w14:textId="61841E17" w:rsidR="002B77A4" w:rsidRPr="00A3147B" w:rsidRDefault="002B77A4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7F974E49" w14:textId="77777777" w:rsidR="002B77A4" w:rsidRPr="00A3147B" w:rsidRDefault="002B77A4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6AA34752" w14:textId="0A8C11BE" w:rsidR="002B77A4" w:rsidRPr="00A3147B" w:rsidRDefault="002B77A4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701" w:type="dxa"/>
          </w:tcPr>
          <w:p w14:paraId="14F3F7EC" w14:textId="77777777" w:rsidR="002B77A4" w:rsidRPr="00A3147B" w:rsidRDefault="002B77A4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7A4" w:rsidRPr="00A3147B" w14:paraId="47D3D74B" w14:textId="77777777" w:rsidTr="00895FAB">
        <w:trPr>
          <w:trHeight w:val="292"/>
        </w:trPr>
        <w:tc>
          <w:tcPr>
            <w:tcW w:w="2247" w:type="dxa"/>
          </w:tcPr>
          <w:p w14:paraId="63393306" w14:textId="127A8D7A" w:rsidR="002B77A4" w:rsidRPr="00A3147B" w:rsidRDefault="002B77A4" w:rsidP="002B77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206A">
              <w:rPr>
                <w:rFonts w:ascii="Times New Roman" w:hAnsi="Times New Roman" w:cs="Times New Roman"/>
                <w:sz w:val="20"/>
                <w:szCs w:val="20"/>
              </w:rPr>
              <w:t>≥40</w:t>
            </w:r>
          </w:p>
        </w:tc>
        <w:tc>
          <w:tcPr>
            <w:tcW w:w="2148" w:type="dxa"/>
          </w:tcPr>
          <w:p w14:paraId="24675A15" w14:textId="4785F109" w:rsidR="002B77A4" w:rsidRPr="00D402C1" w:rsidRDefault="004D5636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1.585</w:t>
            </w:r>
            <w:r w:rsidR="00777CC9" w:rsidRPr="00777C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77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3.476</w:t>
            </w:r>
            <w:r w:rsidR="002B77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2BF78F9A" w14:textId="77777777" w:rsidR="002B77A4" w:rsidRPr="00A3147B" w:rsidRDefault="002B77A4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534CD4B8" w14:textId="7BA3EA5D" w:rsidR="002B77A4" w:rsidRPr="002B77A4" w:rsidRDefault="00336A22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A22">
              <w:rPr>
                <w:rFonts w:ascii="Times New Roman" w:hAnsi="Times New Roman" w:cs="Times New Roman"/>
                <w:sz w:val="20"/>
                <w:szCs w:val="20"/>
              </w:rPr>
              <w:t>2.378</w:t>
            </w:r>
            <w:r w:rsidR="001868A2" w:rsidRPr="001868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77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36A22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36A22">
              <w:rPr>
                <w:rFonts w:ascii="Times New Roman" w:hAnsi="Times New Roman" w:cs="Times New Roman"/>
                <w:sz w:val="20"/>
                <w:szCs w:val="20"/>
              </w:rPr>
              <w:t>7.789</w:t>
            </w:r>
            <w:r w:rsidR="002B77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5898583" w14:textId="77777777" w:rsidR="002B77A4" w:rsidRPr="00A3147B" w:rsidRDefault="002B77A4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7A4" w:rsidRPr="00A3147B" w14:paraId="0B2B6DFA" w14:textId="77777777" w:rsidTr="00895FAB">
        <w:trPr>
          <w:trHeight w:val="292"/>
        </w:trPr>
        <w:tc>
          <w:tcPr>
            <w:tcW w:w="2247" w:type="dxa"/>
          </w:tcPr>
          <w:p w14:paraId="22029FA1" w14:textId="3FFAF0A9" w:rsidR="002B77A4" w:rsidRPr="00A3147B" w:rsidRDefault="002B77A4" w:rsidP="002B77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A314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 (kg/m2)</w:t>
            </w:r>
          </w:p>
        </w:tc>
        <w:tc>
          <w:tcPr>
            <w:tcW w:w="2148" w:type="dxa"/>
          </w:tcPr>
          <w:p w14:paraId="59B2A37A" w14:textId="77777777" w:rsidR="002B77A4" w:rsidRPr="00A3147B" w:rsidRDefault="002B77A4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35365DCE" w14:textId="784F65B6" w:rsidR="002B77A4" w:rsidRPr="004D5636" w:rsidRDefault="004D5636" w:rsidP="002B77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01B9838D" w14:textId="77777777" w:rsidR="002B77A4" w:rsidRPr="00A3147B" w:rsidRDefault="002B77A4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4F87849" w14:textId="300CF057" w:rsidR="002B77A4" w:rsidRPr="00A1712B" w:rsidRDefault="00336A22" w:rsidP="002B77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6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</w:tr>
      <w:tr w:rsidR="002B77A4" w:rsidRPr="00A3147B" w14:paraId="713E122D" w14:textId="41644D76" w:rsidTr="00895FAB">
        <w:trPr>
          <w:trHeight w:val="292"/>
        </w:trPr>
        <w:tc>
          <w:tcPr>
            <w:tcW w:w="2247" w:type="dxa"/>
          </w:tcPr>
          <w:p w14:paraId="31FFC8F0" w14:textId="68F4AE9E" w:rsidR="002B77A4" w:rsidRPr="00A3147B" w:rsidRDefault="002B77A4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206A">
              <w:rPr>
                <w:rFonts w:ascii="Times New Roman" w:hAnsi="Times New Roman" w:cs="Times New Roman"/>
                <w:sz w:val="20"/>
                <w:szCs w:val="20"/>
              </w:rPr>
              <w:t>&lt;18.9 (underweight)</w:t>
            </w:r>
          </w:p>
        </w:tc>
        <w:tc>
          <w:tcPr>
            <w:tcW w:w="2148" w:type="dxa"/>
          </w:tcPr>
          <w:p w14:paraId="3CCC70EF" w14:textId="77777777" w:rsidR="002B77A4" w:rsidRPr="00A3147B" w:rsidRDefault="002B77A4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0A156130" w14:textId="77777777" w:rsidR="002B77A4" w:rsidRPr="008E6888" w:rsidRDefault="002B77A4" w:rsidP="002B77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7C924A22" w14:textId="0AD9477F" w:rsidR="002B77A4" w:rsidRPr="00A3147B" w:rsidRDefault="002B77A4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701" w:type="dxa"/>
          </w:tcPr>
          <w:p w14:paraId="3FFC775E" w14:textId="77777777" w:rsidR="002B77A4" w:rsidRPr="00A3147B" w:rsidRDefault="002B77A4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7A4" w:rsidRPr="00A3147B" w14:paraId="4605591E" w14:textId="537C2046" w:rsidTr="00895FAB">
        <w:trPr>
          <w:trHeight w:val="292"/>
        </w:trPr>
        <w:tc>
          <w:tcPr>
            <w:tcW w:w="2247" w:type="dxa"/>
          </w:tcPr>
          <w:p w14:paraId="754C3AD6" w14:textId="43702DE4" w:rsidR="002B77A4" w:rsidRPr="00A3147B" w:rsidRDefault="002B77A4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206A">
              <w:rPr>
                <w:rFonts w:ascii="Times New Roman" w:hAnsi="Times New Roman" w:cs="Times New Roman"/>
                <w:sz w:val="20"/>
                <w:szCs w:val="20"/>
              </w:rPr>
              <w:t>18.9-24.9</w:t>
            </w:r>
          </w:p>
        </w:tc>
        <w:tc>
          <w:tcPr>
            <w:tcW w:w="2148" w:type="dxa"/>
          </w:tcPr>
          <w:p w14:paraId="087A1291" w14:textId="5C6FE94E" w:rsidR="002B77A4" w:rsidRPr="00A3147B" w:rsidRDefault="00777CC9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CC9">
              <w:rPr>
                <w:rFonts w:ascii="Times New Roman" w:hAnsi="Times New Roman" w:cs="Times New Roman"/>
                <w:sz w:val="20"/>
                <w:szCs w:val="20"/>
              </w:rPr>
              <w:t>2.181</w:t>
            </w:r>
            <w:r w:rsidR="002B77A4" w:rsidRPr="00A3147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7CC9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77CC9">
              <w:rPr>
                <w:rFonts w:ascii="Times New Roman" w:hAnsi="Times New Roman" w:cs="Times New Roman"/>
                <w:sz w:val="20"/>
                <w:szCs w:val="20"/>
              </w:rPr>
              <w:t>5.003</w:t>
            </w:r>
            <w:r w:rsidR="002B77A4" w:rsidRPr="00A314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4E26EAAA" w14:textId="6EE417DC" w:rsidR="002B77A4" w:rsidRPr="008E6888" w:rsidRDefault="00777CC9" w:rsidP="002B77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7C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6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25A06CE3" w14:textId="2A61CD94" w:rsidR="002B77A4" w:rsidRPr="002B77A4" w:rsidRDefault="00336A22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A22">
              <w:rPr>
                <w:rFonts w:ascii="Times New Roman" w:hAnsi="Times New Roman" w:cs="Times New Roman"/>
                <w:sz w:val="20"/>
                <w:szCs w:val="20"/>
              </w:rPr>
              <w:t>1.097</w:t>
            </w:r>
            <w:r w:rsidR="003708E1" w:rsidRPr="003708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77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36A22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36A22">
              <w:rPr>
                <w:rFonts w:ascii="Times New Roman" w:hAnsi="Times New Roman" w:cs="Times New Roman"/>
                <w:sz w:val="20"/>
                <w:szCs w:val="20"/>
              </w:rPr>
              <w:t>2.903</w:t>
            </w:r>
            <w:r w:rsidR="002B77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BEEF013" w14:textId="6F3AA7B3" w:rsidR="002B77A4" w:rsidRPr="00A3147B" w:rsidRDefault="00336A22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A22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</w:tr>
      <w:tr w:rsidR="002B77A4" w:rsidRPr="00A3147B" w14:paraId="7F4749F2" w14:textId="787CF027" w:rsidTr="00895FAB">
        <w:trPr>
          <w:trHeight w:val="292"/>
        </w:trPr>
        <w:tc>
          <w:tcPr>
            <w:tcW w:w="2247" w:type="dxa"/>
          </w:tcPr>
          <w:p w14:paraId="5638BA2D" w14:textId="4CA3A05A" w:rsidR="002B77A4" w:rsidRPr="00A3147B" w:rsidRDefault="002B77A4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206A">
              <w:rPr>
                <w:rFonts w:ascii="Times New Roman" w:hAnsi="Times New Roman" w:cs="Times New Roman"/>
                <w:sz w:val="20"/>
                <w:szCs w:val="20"/>
              </w:rPr>
              <w:t>&gt;24.9 (overweight)</w:t>
            </w:r>
          </w:p>
        </w:tc>
        <w:tc>
          <w:tcPr>
            <w:tcW w:w="2148" w:type="dxa"/>
          </w:tcPr>
          <w:p w14:paraId="594B27DD" w14:textId="312810EB" w:rsidR="002B77A4" w:rsidRPr="00A3147B" w:rsidRDefault="004D5636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3.068</w:t>
            </w:r>
            <w:r w:rsidR="00777CC9" w:rsidRPr="00777C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77A4" w:rsidRPr="00A3147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1.3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7.099</w:t>
            </w:r>
            <w:r w:rsidR="002B77A4" w:rsidRPr="00A314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3345291F" w14:textId="1D22A035" w:rsidR="002B77A4" w:rsidRPr="008E6888" w:rsidRDefault="004D5636" w:rsidP="002B77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7BA7B7D4" w14:textId="5021FC40" w:rsidR="002B77A4" w:rsidRPr="002B77A4" w:rsidRDefault="00336A22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A22">
              <w:rPr>
                <w:rFonts w:ascii="Times New Roman" w:hAnsi="Times New Roman" w:cs="Times New Roman"/>
                <w:sz w:val="20"/>
                <w:szCs w:val="20"/>
              </w:rPr>
              <w:t>2.2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36A22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36A22">
              <w:rPr>
                <w:rFonts w:ascii="Times New Roman" w:hAnsi="Times New Roman" w:cs="Times New Roman"/>
                <w:sz w:val="20"/>
                <w:szCs w:val="20"/>
              </w:rPr>
              <w:t>5.8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C15ED8B" w14:textId="34E4C87A" w:rsidR="002B77A4" w:rsidRPr="00A3147B" w:rsidRDefault="00336A22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A22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2B77A4" w:rsidRPr="00A3147B" w14:paraId="28272BE8" w14:textId="2046E48F" w:rsidTr="00895FAB">
        <w:trPr>
          <w:trHeight w:val="292"/>
        </w:trPr>
        <w:tc>
          <w:tcPr>
            <w:tcW w:w="2247" w:type="dxa"/>
          </w:tcPr>
          <w:p w14:paraId="6CECD840" w14:textId="10566714" w:rsidR="002B77A4" w:rsidRPr="00A3147B" w:rsidRDefault="002B77A4" w:rsidP="002B77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ic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</w:t>
            </w:r>
          </w:p>
        </w:tc>
        <w:tc>
          <w:tcPr>
            <w:tcW w:w="2148" w:type="dxa"/>
          </w:tcPr>
          <w:p w14:paraId="5530FB85" w14:textId="77777777" w:rsidR="002B77A4" w:rsidRPr="00A3147B" w:rsidRDefault="002B77A4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532E094A" w14:textId="57680629" w:rsidR="002B77A4" w:rsidRPr="00A3147B" w:rsidRDefault="004D5636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0FE7E6F6" w14:textId="77777777" w:rsidR="002B77A4" w:rsidRPr="00A3147B" w:rsidRDefault="002B77A4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ABB0D8D" w14:textId="1383DA25" w:rsidR="002B77A4" w:rsidRPr="00A3147B" w:rsidRDefault="00336A22" w:rsidP="002B77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A22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954833" w:rsidRPr="00A3147B" w14:paraId="36467B66" w14:textId="5503BEA0" w:rsidTr="00895FAB">
        <w:trPr>
          <w:trHeight w:val="292"/>
        </w:trPr>
        <w:tc>
          <w:tcPr>
            <w:tcW w:w="2247" w:type="dxa"/>
          </w:tcPr>
          <w:p w14:paraId="01CC3CD3" w14:textId="1226492C" w:rsidR="00954833" w:rsidRPr="00A3147B" w:rsidRDefault="00F450C9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4CA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24CA5" w:rsidRPr="00524CA5">
              <w:rPr>
                <w:rFonts w:ascii="Times New Roman" w:hAnsi="Times New Roman" w:cs="Times New Roman"/>
                <w:sz w:val="20"/>
                <w:szCs w:val="20"/>
              </w:rPr>
              <w:t>BC-</w:t>
            </w:r>
            <w:r w:rsidR="00954833" w:rsidRPr="00524CA5">
              <w:rPr>
                <w:rFonts w:ascii="Times New Roman" w:hAnsi="Times New Roman" w:cs="Times New Roman"/>
                <w:sz w:val="20"/>
                <w:szCs w:val="20"/>
              </w:rPr>
              <w:t>NST</w:t>
            </w:r>
          </w:p>
        </w:tc>
        <w:tc>
          <w:tcPr>
            <w:tcW w:w="2148" w:type="dxa"/>
          </w:tcPr>
          <w:p w14:paraId="13462074" w14:textId="77777777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0457C5A8" w14:textId="77777777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23CC1201" w14:textId="7EC4684B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701" w:type="dxa"/>
          </w:tcPr>
          <w:p w14:paraId="0BB4E941" w14:textId="77777777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4833" w:rsidRPr="00A3147B" w14:paraId="53B1548A" w14:textId="36651005" w:rsidTr="00895FAB">
        <w:trPr>
          <w:trHeight w:val="292"/>
        </w:trPr>
        <w:tc>
          <w:tcPr>
            <w:tcW w:w="2247" w:type="dxa"/>
          </w:tcPr>
          <w:p w14:paraId="48F8C8D4" w14:textId="07DBA76C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206A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148" w:type="dxa"/>
          </w:tcPr>
          <w:p w14:paraId="0B3D3F84" w14:textId="47637C70" w:rsidR="00954833" w:rsidRPr="00A3147B" w:rsidRDefault="00777CC9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CC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4D563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954833" w:rsidRPr="000529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48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7CC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4D563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77CC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D5636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  <w:r w:rsidR="009548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47BA5DE7" w14:textId="0ABC405E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0CBC9C50" w14:textId="59FC1E52" w:rsidR="00954833" w:rsidRPr="00A3147B" w:rsidRDefault="00336A22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A22">
              <w:rPr>
                <w:rFonts w:ascii="Times New Roman" w:hAnsi="Times New Roman" w:cs="Times New Roman"/>
                <w:sz w:val="20"/>
                <w:szCs w:val="20"/>
              </w:rPr>
              <w:t xml:space="preserve">0.817 </w:t>
            </w:r>
            <w:r w:rsidR="003708E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36A22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36A22">
              <w:rPr>
                <w:rFonts w:ascii="Times New Roman" w:hAnsi="Times New Roman" w:cs="Times New Roman"/>
                <w:sz w:val="20"/>
                <w:szCs w:val="20"/>
              </w:rPr>
              <w:t>2.417</w:t>
            </w:r>
            <w:r w:rsidR="003708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E246C80" w14:textId="77777777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4833" w:rsidRPr="00A3147B" w14:paraId="4436547F" w14:textId="36635ECA" w:rsidTr="00895FAB">
        <w:trPr>
          <w:trHeight w:val="292"/>
        </w:trPr>
        <w:tc>
          <w:tcPr>
            <w:tcW w:w="2247" w:type="dxa"/>
          </w:tcPr>
          <w:p w14:paraId="55050201" w14:textId="2A326B60" w:rsidR="00954833" w:rsidRPr="00A3147B" w:rsidRDefault="00954833" w:rsidP="00954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39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nodal status at diagnosis</w:t>
            </w:r>
          </w:p>
        </w:tc>
        <w:tc>
          <w:tcPr>
            <w:tcW w:w="2148" w:type="dxa"/>
          </w:tcPr>
          <w:p w14:paraId="3C2AD254" w14:textId="2851E97B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51D3C4EB" w14:textId="12870CE8" w:rsidR="00954833" w:rsidRPr="004C0D5E" w:rsidRDefault="00777CC9" w:rsidP="0095483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7C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3EBB7FFB" w14:textId="77777777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3841A1" w14:textId="5F9B4E37" w:rsidR="00954833" w:rsidRPr="003708E1" w:rsidRDefault="00336A22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A22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954833" w:rsidRPr="00A3147B" w14:paraId="406A08EE" w14:textId="123A7397" w:rsidTr="00895FAB">
        <w:trPr>
          <w:trHeight w:val="292"/>
        </w:trPr>
        <w:tc>
          <w:tcPr>
            <w:tcW w:w="2247" w:type="dxa"/>
          </w:tcPr>
          <w:p w14:paraId="73545FE7" w14:textId="08F98300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ositive</w:t>
            </w:r>
          </w:p>
        </w:tc>
        <w:tc>
          <w:tcPr>
            <w:tcW w:w="2148" w:type="dxa"/>
          </w:tcPr>
          <w:p w14:paraId="06F023F9" w14:textId="67234681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45A0AF18" w14:textId="4F54A2D9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6790FAA9" w14:textId="5D7DB31E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701" w:type="dxa"/>
          </w:tcPr>
          <w:p w14:paraId="677120E0" w14:textId="77777777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4833" w:rsidRPr="00A3147B" w14:paraId="6AC53D0C" w14:textId="7A0713FA" w:rsidTr="00895FAB">
        <w:trPr>
          <w:trHeight w:val="292"/>
        </w:trPr>
        <w:tc>
          <w:tcPr>
            <w:tcW w:w="2247" w:type="dxa"/>
          </w:tcPr>
          <w:p w14:paraId="3EE56ACD" w14:textId="57CE653C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egative</w:t>
            </w:r>
          </w:p>
        </w:tc>
        <w:tc>
          <w:tcPr>
            <w:tcW w:w="2148" w:type="dxa"/>
          </w:tcPr>
          <w:p w14:paraId="023F1A3C" w14:textId="4896FF28" w:rsidR="00954833" w:rsidRPr="00A3147B" w:rsidRDefault="00777CC9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CC9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  <w:r w:rsidR="00954833" w:rsidRPr="00A3147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77CC9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77CC9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  <w:r w:rsidR="00954833" w:rsidRPr="00A314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49DE2884" w14:textId="77777777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0783335D" w14:textId="0943CD3D" w:rsidR="00954833" w:rsidRPr="00954833" w:rsidRDefault="003708E1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08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A22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  <w:r w:rsidRPr="003708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48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708E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="00336A2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708E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36A2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9548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C965F85" w14:textId="77777777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4833" w:rsidRPr="00A3147B" w14:paraId="3E85524B" w14:textId="2FDB5B57" w:rsidTr="00895FAB">
        <w:trPr>
          <w:trHeight w:val="292"/>
        </w:trPr>
        <w:tc>
          <w:tcPr>
            <w:tcW w:w="2247" w:type="dxa"/>
          </w:tcPr>
          <w:p w14:paraId="2BC3F830" w14:textId="73DE72B0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otherapy cycles</w:t>
            </w:r>
          </w:p>
        </w:tc>
        <w:tc>
          <w:tcPr>
            <w:tcW w:w="2148" w:type="dxa"/>
          </w:tcPr>
          <w:p w14:paraId="1815029C" w14:textId="37E2CF3C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7911E4D9" w14:textId="5B9AF56F" w:rsidR="00954833" w:rsidRPr="00A3147B" w:rsidRDefault="004D5636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3521FAB9" w14:textId="77777777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D4BF359" w14:textId="2EC41EB4" w:rsidR="00954833" w:rsidRPr="00A3147B" w:rsidRDefault="00336A22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A22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</w:tr>
      <w:tr w:rsidR="00954833" w:rsidRPr="00A3147B" w14:paraId="7E653709" w14:textId="35C34F89" w:rsidTr="00895FAB">
        <w:trPr>
          <w:trHeight w:val="292"/>
        </w:trPr>
        <w:tc>
          <w:tcPr>
            <w:tcW w:w="2247" w:type="dxa"/>
          </w:tcPr>
          <w:p w14:paraId="1BB2CBA8" w14:textId="0A87B2D9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206A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28206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48" w:type="dxa"/>
          </w:tcPr>
          <w:p w14:paraId="353BBFA7" w14:textId="7C555774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5034386B" w14:textId="71090535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50EBD9E5" w14:textId="3654D318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701" w:type="dxa"/>
          </w:tcPr>
          <w:p w14:paraId="20CF0912" w14:textId="77777777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4833" w:rsidRPr="00A3147B" w14:paraId="76D5A817" w14:textId="419BCA43" w:rsidTr="00895FAB">
        <w:trPr>
          <w:trHeight w:val="292"/>
        </w:trPr>
        <w:tc>
          <w:tcPr>
            <w:tcW w:w="2247" w:type="dxa"/>
          </w:tcPr>
          <w:p w14:paraId="0BFD5021" w14:textId="6F7EECD1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206A">
              <w:rPr>
                <w:rFonts w:ascii="Times New Roman" w:hAnsi="Times New Roman" w:cs="Times New Roman" w:hint="eastAsia"/>
                <w:sz w:val="20"/>
                <w:szCs w:val="20"/>
              </w:rPr>
              <w:t>3-5</w:t>
            </w:r>
          </w:p>
        </w:tc>
        <w:tc>
          <w:tcPr>
            <w:tcW w:w="2148" w:type="dxa"/>
          </w:tcPr>
          <w:p w14:paraId="0FF7BF35" w14:textId="322150FB" w:rsidR="00954833" w:rsidRPr="00A3147B" w:rsidRDefault="004D5636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 xml:space="preserve">1.096 </w:t>
            </w:r>
            <w:r w:rsidR="00954833" w:rsidRPr="00A3147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1.835</w:t>
            </w:r>
            <w:r w:rsidR="00954833" w:rsidRPr="00A314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2E6F1717" w14:textId="0050FA27" w:rsidR="00954833" w:rsidRPr="00A3147B" w:rsidRDefault="004D5636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0B0C038C" w14:textId="4AEC5F3E" w:rsidR="00954833" w:rsidRPr="00954833" w:rsidRDefault="00145211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1.267</w:t>
            </w:r>
            <w:r w:rsidR="003708E1" w:rsidRPr="003708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48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2.471</w:t>
            </w:r>
            <w:r w:rsidR="009548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0AB3433" w14:textId="3ADCBFF9" w:rsidR="00954833" w:rsidRPr="00A3147B" w:rsidRDefault="00336A22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6A22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</w:tr>
      <w:tr w:rsidR="00954833" w:rsidRPr="00A3147B" w14:paraId="7660B898" w14:textId="12FE436D" w:rsidTr="00895FAB">
        <w:trPr>
          <w:trHeight w:val="292"/>
        </w:trPr>
        <w:tc>
          <w:tcPr>
            <w:tcW w:w="2247" w:type="dxa"/>
          </w:tcPr>
          <w:p w14:paraId="7D9E7948" w14:textId="5E1A4DCA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206A">
              <w:rPr>
                <w:rFonts w:ascii="Times New Roman" w:hAnsi="Times New Roman" w:cs="Times New Roman" w:hint="eastAsia"/>
                <w:sz w:val="20"/>
                <w:szCs w:val="20"/>
              </w:rPr>
              <w:t>&gt;5</w:t>
            </w:r>
          </w:p>
        </w:tc>
        <w:tc>
          <w:tcPr>
            <w:tcW w:w="2148" w:type="dxa"/>
          </w:tcPr>
          <w:p w14:paraId="439FB3F8" w14:textId="22591FB3" w:rsidR="00954833" w:rsidRPr="005C4FC6" w:rsidRDefault="004D5636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 xml:space="preserve">1.037 </w:t>
            </w:r>
            <w:r w:rsidR="009548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1.867</w:t>
            </w:r>
            <w:r w:rsidR="009548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60C811D3" w14:textId="1015E0A5" w:rsidR="00954833" w:rsidRPr="00A3147B" w:rsidRDefault="004D5636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3E8D145F" w14:textId="468D5CD7" w:rsidR="00954833" w:rsidRPr="00954833" w:rsidRDefault="00145211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1.527</w:t>
            </w:r>
            <w:r w:rsidR="003708E1" w:rsidRPr="003708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48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3.235</w:t>
            </w:r>
            <w:r w:rsidR="009548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F6D573B" w14:textId="0F7BFA04" w:rsidR="00954833" w:rsidRPr="00D858B1" w:rsidRDefault="00145211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</w:tr>
      <w:tr w:rsidR="00954833" w:rsidRPr="00A3147B" w14:paraId="6F10ED6B" w14:textId="60B859D5" w:rsidTr="00895FAB">
        <w:trPr>
          <w:trHeight w:val="292"/>
        </w:trPr>
        <w:tc>
          <w:tcPr>
            <w:tcW w:w="2247" w:type="dxa"/>
          </w:tcPr>
          <w:p w14:paraId="7796A377" w14:textId="280CC28F" w:rsidR="00954833" w:rsidRPr="00A3147B" w:rsidRDefault="00954833" w:rsidP="00954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3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otherapy regimen</w:t>
            </w:r>
          </w:p>
        </w:tc>
        <w:tc>
          <w:tcPr>
            <w:tcW w:w="2148" w:type="dxa"/>
          </w:tcPr>
          <w:p w14:paraId="6909FCFF" w14:textId="78FBE99A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3F3BAAB6" w14:textId="282BE115" w:rsidR="00954833" w:rsidRPr="00A3147B" w:rsidRDefault="004D5636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2B420EE9" w14:textId="77777777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B5B33B2" w14:textId="5B6CD708" w:rsidR="00954833" w:rsidRPr="00A3147B" w:rsidRDefault="00145211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</w:tr>
      <w:tr w:rsidR="00954833" w:rsidRPr="00A3147B" w14:paraId="2D905BF0" w14:textId="14DAFC0C" w:rsidTr="00895FAB">
        <w:trPr>
          <w:trHeight w:val="292"/>
        </w:trPr>
        <w:tc>
          <w:tcPr>
            <w:tcW w:w="2247" w:type="dxa"/>
            <w:tcBorders>
              <w:bottom w:val="nil"/>
            </w:tcBorders>
          </w:tcPr>
          <w:p w14:paraId="777111E3" w14:textId="0C90BE1F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2377">
              <w:rPr>
                <w:rFonts w:ascii="Times New Roman" w:hAnsi="Times New Roman" w:cs="Times New Roman"/>
                <w:sz w:val="20"/>
                <w:szCs w:val="20"/>
              </w:rPr>
              <w:t>Taxa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2377">
              <w:rPr>
                <w:rFonts w:ascii="Times New Roman" w:hAnsi="Times New Roman" w:cs="Times New Roman"/>
                <w:sz w:val="20"/>
                <w:szCs w:val="20"/>
              </w:rPr>
              <w:t>-based</w:t>
            </w:r>
          </w:p>
        </w:tc>
        <w:tc>
          <w:tcPr>
            <w:tcW w:w="2148" w:type="dxa"/>
            <w:tcBorders>
              <w:bottom w:val="nil"/>
            </w:tcBorders>
          </w:tcPr>
          <w:p w14:paraId="47C82095" w14:textId="17310A52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599" w:type="dxa"/>
            <w:tcBorders>
              <w:bottom w:val="nil"/>
              <w:right w:val="single" w:sz="4" w:space="0" w:color="auto"/>
            </w:tcBorders>
          </w:tcPr>
          <w:p w14:paraId="6396DC5A" w14:textId="4EECD028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left w:val="single" w:sz="4" w:space="0" w:color="auto"/>
              <w:bottom w:val="nil"/>
            </w:tcBorders>
          </w:tcPr>
          <w:p w14:paraId="3CD09ABB" w14:textId="31191795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701" w:type="dxa"/>
            <w:tcBorders>
              <w:bottom w:val="nil"/>
            </w:tcBorders>
          </w:tcPr>
          <w:p w14:paraId="30041DAB" w14:textId="77777777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4833" w:rsidRPr="00A3147B" w14:paraId="127CF1B7" w14:textId="28F303A3" w:rsidTr="00895FAB">
        <w:trPr>
          <w:trHeight w:val="292"/>
        </w:trPr>
        <w:tc>
          <w:tcPr>
            <w:tcW w:w="2247" w:type="dxa"/>
            <w:tcBorders>
              <w:top w:val="nil"/>
            </w:tcBorders>
          </w:tcPr>
          <w:p w14:paraId="1623C79A" w14:textId="27DA5A65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23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hracycline-based</w:t>
            </w:r>
          </w:p>
        </w:tc>
        <w:tc>
          <w:tcPr>
            <w:tcW w:w="2148" w:type="dxa"/>
            <w:tcBorders>
              <w:top w:val="nil"/>
            </w:tcBorders>
          </w:tcPr>
          <w:p w14:paraId="75AD285F" w14:textId="024D7E27" w:rsidR="00954833" w:rsidRPr="005A26B2" w:rsidRDefault="004D5636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  <w:r w:rsidR="00BC2B10" w:rsidRPr="00BC2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48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1.143</w:t>
            </w:r>
            <w:r w:rsidR="009548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nil"/>
              <w:right w:val="single" w:sz="4" w:space="0" w:color="auto"/>
            </w:tcBorders>
          </w:tcPr>
          <w:p w14:paraId="0EF2C504" w14:textId="42D0E0A8" w:rsidR="00954833" w:rsidRPr="005A26B2" w:rsidRDefault="004D5636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2370" w:type="dxa"/>
            <w:tcBorders>
              <w:top w:val="nil"/>
              <w:left w:val="single" w:sz="4" w:space="0" w:color="auto"/>
            </w:tcBorders>
          </w:tcPr>
          <w:p w14:paraId="32F9FAB2" w14:textId="7CC6FC56" w:rsidR="00954833" w:rsidRPr="00954833" w:rsidRDefault="00145211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  <w:r w:rsidR="007A4D55" w:rsidRPr="007A4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48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3.640</w:t>
            </w:r>
            <w:r w:rsidR="009548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0DDF47E1" w14:textId="5A85B838" w:rsidR="00954833" w:rsidRPr="00A3147B" w:rsidRDefault="00145211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954833" w:rsidRPr="00A3147B" w14:paraId="502E596B" w14:textId="49D5370A" w:rsidTr="00895FAB">
        <w:trPr>
          <w:trHeight w:val="292"/>
        </w:trPr>
        <w:tc>
          <w:tcPr>
            <w:tcW w:w="2247" w:type="dxa"/>
          </w:tcPr>
          <w:p w14:paraId="5E51A2FD" w14:textId="7ECA91D4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2377">
              <w:rPr>
                <w:rFonts w:ascii="Times New Roman" w:hAnsi="Times New Roman" w:cs="Times New Roman"/>
                <w:sz w:val="20"/>
                <w:szCs w:val="20"/>
              </w:rPr>
              <w:t>Taxane + anthracycline</w:t>
            </w:r>
          </w:p>
        </w:tc>
        <w:tc>
          <w:tcPr>
            <w:tcW w:w="2148" w:type="dxa"/>
          </w:tcPr>
          <w:p w14:paraId="7CE6B5DF" w14:textId="7AE69534" w:rsidR="00954833" w:rsidRPr="00A3147B" w:rsidRDefault="004D5636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  <w:r w:rsidR="00BC2B10" w:rsidRPr="00BC2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48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1.420</w:t>
            </w:r>
            <w:r w:rsidR="009548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39DC36C8" w14:textId="68CC1AA7" w:rsidR="00954833" w:rsidRPr="00A3147B" w:rsidRDefault="004D5636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5636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6EEC8D68" w14:textId="28793C8E" w:rsidR="00954833" w:rsidRPr="009F7F06" w:rsidRDefault="00145211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 xml:space="preserve">1.346 </w:t>
            </w:r>
            <w:r w:rsidR="009F7F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3.631</w:t>
            </w:r>
            <w:r w:rsidR="009F7F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3AD4C3C" w14:textId="3856AE56" w:rsidR="00954833" w:rsidRPr="00A3147B" w:rsidRDefault="007A4D55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4D55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954833" w:rsidRPr="00A3147B" w14:paraId="41E552B7" w14:textId="77777777" w:rsidTr="00895FAB">
        <w:trPr>
          <w:trHeight w:val="292"/>
        </w:trPr>
        <w:tc>
          <w:tcPr>
            <w:tcW w:w="2247" w:type="dxa"/>
          </w:tcPr>
          <w:p w14:paraId="02A06A63" w14:textId="654E7C78" w:rsidR="00954833" w:rsidRDefault="00954833" w:rsidP="00954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ical tumor stage at diagnosis</w:t>
            </w:r>
          </w:p>
        </w:tc>
        <w:tc>
          <w:tcPr>
            <w:tcW w:w="2148" w:type="dxa"/>
          </w:tcPr>
          <w:p w14:paraId="5F1E13D5" w14:textId="77777777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1FEBB13E" w14:textId="4FA86DC4" w:rsidR="00954833" w:rsidRPr="00A3147B" w:rsidRDefault="00BB1225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1225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2FFB605B" w14:textId="77777777" w:rsidR="00954833" w:rsidRPr="00A3147B" w:rsidRDefault="00954833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AC4BD0" w14:textId="0D3A4432" w:rsidR="00954833" w:rsidRPr="00A3147B" w:rsidRDefault="00145211" w:rsidP="0095483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</w:tr>
      <w:tr w:rsidR="009F7F06" w:rsidRPr="00A3147B" w14:paraId="7113CA0A" w14:textId="77777777" w:rsidTr="00895FAB">
        <w:trPr>
          <w:trHeight w:val="292"/>
        </w:trPr>
        <w:tc>
          <w:tcPr>
            <w:tcW w:w="2247" w:type="dxa"/>
          </w:tcPr>
          <w:p w14:paraId="0DD369A4" w14:textId="0E475561" w:rsidR="009F7F06" w:rsidRDefault="009F7F06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148" w:type="dxa"/>
          </w:tcPr>
          <w:p w14:paraId="02887EDD" w14:textId="61A32F9F" w:rsidR="009F7F06" w:rsidRPr="00A3147B" w:rsidRDefault="009F7F06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4977A64C" w14:textId="77777777" w:rsidR="009F7F06" w:rsidRPr="00A3147B" w:rsidRDefault="009F7F06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0E338C6E" w14:textId="6E008B32" w:rsidR="009F7F06" w:rsidRPr="00A3147B" w:rsidRDefault="009F7F06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701" w:type="dxa"/>
          </w:tcPr>
          <w:p w14:paraId="6A9F01C5" w14:textId="77777777" w:rsidR="009F7F06" w:rsidRPr="00A3147B" w:rsidRDefault="009F7F06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7F06" w:rsidRPr="00A3147B" w14:paraId="18D5D901" w14:textId="77777777" w:rsidTr="00895FAB">
        <w:trPr>
          <w:trHeight w:val="292"/>
        </w:trPr>
        <w:tc>
          <w:tcPr>
            <w:tcW w:w="2247" w:type="dxa"/>
          </w:tcPr>
          <w:p w14:paraId="4B3B55EA" w14:textId="4C66C83E" w:rsidR="009F7F06" w:rsidRDefault="009F7F06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148" w:type="dxa"/>
          </w:tcPr>
          <w:p w14:paraId="3E5BCA0D" w14:textId="627414C1" w:rsidR="009F7F06" w:rsidRPr="00A3147B" w:rsidRDefault="00BB1225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1225">
              <w:rPr>
                <w:rFonts w:ascii="Times New Roman" w:hAnsi="Times New Roman" w:cs="Times New Roman"/>
                <w:sz w:val="20"/>
                <w:szCs w:val="20"/>
              </w:rPr>
              <w:t>1.083</w:t>
            </w:r>
            <w:r w:rsidR="00BC2B10" w:rsidRPr="00BC2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7F06" w:rsidRPr="00A3147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B1225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B1225">
              <w:rPr>
                <w:rFonts w:ascii="Times New Roman" w:hAnsi="Times New Roman" w:cs="Times New Roman"/>
                <w:sz w:val="20"/>
                <w:szCs w:val="20"/>
              </w:rPr>
              <w:t>2.160</w:t>
            </w:r>
            <w:r w:rsidR="009F7F06" w:rsidRPr="00A314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6263189B" w14:textId="32884449" w:rsidR="009F7F06" w:rsidRPr="00A3147B" w:rsidRDefault="00BB1225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1225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0EB3E1E1" w14:textId="30C2C2C4" w:rsidR="009F7F06" w:rsidRPr="009F7F06" w:rsidRDefault="00145211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  <w:r w:rsidR="007A4D55" w:rsidRPr="007A4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7F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1.695</w:t>
            </w:r>
            <w:r w:rsidR="009F7F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5ED39F9" w14:textId="27140F8F" w:rsidR="009F7F06" w:rsidRPr="00A3147B" w:rsidRDefault="00145211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</w:tr>
      <w:tr w:rsidR="009F7F06" w:rsidRPr="00A3147B" w14:paraId="20450659" w14:textId="7A5245DA" w:rsidTr="00895FAB">
        <w:trPr>
          <w:trHeight w:val="292"/>
        </w:trPr>
        <w:tc>
          <w:tcPr>
            <w:tcW w:w="2247" w:type="dxa"/>
          </w:tcPr>
          <w:p w14:paraId="29279FC3" w14:textId="61FD434A" w:rsidR="009F7F06" w:rsidRPr="00A3147B" w:rsidRDefault="009F7F06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3/T4</w:t>
            </w:r>
          </w:p>
        </w:tc>
        <w:tc>
          <w:tcPr>
            <w:tcW w:w="2148" w:type="dxa"/>
          </w:tcPr>
          <w:p w14:paraId="7028B4EF" w14:textId="7CB8B706" w:rsidR="009F7F06" w:rsidRPr="00A3147B" w:rsidRDefault="00BB1225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1225">
              <w:rPr>
                <w:rFonts w:ascii="Times New Roman" w:hAnsi="Times New Roman" w:cs="Times New Roman"/>
                <w:sz w:val="20"/>
                <w:szCs w:val="20"/>
              </w:rPr>
              <w:t>1.323</w:t>
            </w:r>
            <w:r w:rsidR="005675A0" w:rsidRPr="00567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7F06" w:rsidRPr="00A3147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B1225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B1225">
              <w:rPr>
                <w:rFonts w:ascii="Times New Roman" w:hAnsi="Times New Roman" w:cs="Times New Roman"/>
                <w:sz w:val="20"/>
                <w:szCs w:val="20"/>
              </w:rPr>
              <w:t>2.945</w:t>
            </w:r>
            <w:r w:rsidR="009F7F06" w:rsidRPr="00A314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64B21E65" w14:textId="52C75611" w:rsidR="009F7F06" w:rsidRPr="00A3147B" w:rsidRDefault="00BB1225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1225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1DBDB6F4" w14:textId="7C827704" w:rsidR="009F7F06" w:rsidRPr="009F7F06" w:rsidRDefault="00145211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1.152</w:t>
            </w:r>
            <w:r w:rsidR="005B5464" w:rsidRPr="005B54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7F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2.944</w:t>
            </w:r>
            <w:r w:rsidR="009F7F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14EB4E8" w14:textId="3EA41934" w:rsidR="009F7F06" w:rsidRPr="00A3147B" w:rsidRDefault="00145211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</w:tr>
      <w:tr w:rsidR="009F7F06" w:rsidRPr="00A3147B" w14:paraId="035E21BC" w14:textId="037EF3BD" w:rsidTr="00895FAB">
        <w:trPr>
          <w:trHeight w:val="292"/>
        </w:trPr>
        <w:tc>
          <w:tcPr>
            <w:tcW w:w="2247" w:type="dxa"/>
          </w:tcPr>
          <w:p w14:paraId="1D2931A5" w14:textId="46BE909A" w:rsidR="009F7F06" w:rsidRPr="00A3147B" w:rsidRDefault="009F7F06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NAC tumor size</w:t>
            </w:r>
          </w:p>
        </w:tc>
        <w:tc>
          <w:tcPr>
            <w:tcW w:w="2148" w:type="dxa"/>
          </w:tcPr>
          <w:p w14:paraId="50623D44" w14:textId="17BE3FF6" w:rsidR="009F7F06" w:rsidRPr="00A3147B" w:rsidRDefault="009F7F06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63D527A0" w14:textId="51C29D21" w:rsidR="009F7F06" w:rsidRPr="00A3147B" w:rsidRDefault="00BC2B10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2B1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BB12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028E65FA" w14:textId="77777777" w:rsidR="009F7F06" w:rsidRPr="00A3147B" w:rsidRDefault="009F7F06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5949C4" w14:textId="281954ED" w:rsidR="009F7F06" w:rsidRPr="00A3147B" w:rsidRDefault="00145211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</w:tr>
      <w:tr w:rsidR="009F7F06" w:rsidRPr="00A3147B" w14:paraId="378D3291" w14:textId="546FAF35" w:rsidTr="00895FAB">
        <w:trPr>
          <w:trHeight w:val="292"/>
        </w:trPr>
        <w:tc>
          <w:tcPr>
            <w:tcW w:w="2247" w:type="dxa"/>
          </w:tcPr>
          <w:p w14:paraId="4D40DF65" w14:textId="435EC450" w:rsidR="009F7F06" w:rsidRPr="00A3147B" w:rsidRDefault="009F7F06" w:rsidP="009F7F0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2 cm</w:t>
            </w: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148" w:type="dxa"/>
          </w:tcPr>
          <w:p w14:paraId="4CC70513" w14:textId="259E0C07" w:rsidR="009F7F06" w:rsidRPr="00A3147B" w:rsidRDefault="009F7F06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0A1A8C83" w14:textId="3B402FA7" w:rsidR="009F7F06" w:rsidRPr="00A3147B" w:rsidRDefault="009F7F06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698D3F92" w14:textId="644B1C4A" w:rsidR="009F7F06" w:rsidRPr="00A3147B" w:rsidRDefault="009F7F06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701" w:type="dxa"/>
          </w:tcPr>
          <w:p w14:paraId="5BA15746" w14:textId="77777777" w:rsidR="009F7F06" w:rsidRPr="00A3147B" w:rsidRDefault="009F7F06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7F06" w:rsidRPr="00A3147B" w14:paraId="108807F6" w14:textId="579DFC28" w:rsidTr="00895FAB">
        <w:trPr>
          <w:trHeight w:val="292"/>
        </w:trPr>
        <w:tc>
          <w:tcPr>
            <w:tcW w:w="2247" w:type="dxa"/>
          </w:tcPr>
          <w:p w14:paraId="3ED9A843" w14:textId="0CA59D28" w:rsidR="009F7F06" w:rsidRPr="00A3147B" w:rsidRDefault="009F7F06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-5 cm</w:t>
            </w:r>
          </w:p>
        </w:tc>
        <w:tc>
          <w:tcPr>
            <w:tcW w:w="2148" w:type="dxa"/>
          </w:tcPr>
          <w:p w14:paraId="3F18E609" w14:textId="59F4C0EA" w:rsidR="009F7F06" w:rsidRPr="00A3147B" w:rsidRDefault="002D7C04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7C04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  <w:r w:rsidR="00BB1225" w:rsidRPr="00BB12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7F06" w:rsidRPr="00A3147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D7C04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D7C04">
              <w:rPr>
                <w:rFonts w:ascii="Times New Roman" w:hAnsi="Times New Roman" w:cs="Times New Roman"/>
                <w:sz w:val="20"/>
                <w:szCs w:val="20"/>
              </w:rPr>
              <w:t>1.517</w:t>
            </w:r>
            <w:r w:rsidR="009F7F06" w:rsidRPr="00A314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393DBCFD" w14:textId="6C69DB50" w:rsidR="009F7F06" w:rsidRPr="00A3147B" w:rsidRDefault="002D7C04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7C04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48474199" w14:textId="57A5AAE5" w:rsidR="009F7F06" w:rsidRPr="009F7F06" w:rsidRDefault="00145211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  <w:r w:rsidR="00A95F6C" w:rsidRPr="00A95F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7F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1.700</w:t>
            </w:r>
            <w:r w:rsidR="009F7F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2DF81AA" w14:textId="0BCF128F" w:rsidR="009F7F06" w:rsidRPr="00A3147B" w:rsidRDefault="00145211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</w:tr>
      <w:tr w:rsidR="009F7F06" w:rsidRPr="00A3147B" w14:paraId="0467EC14" w14:textId="337E4F9E" w:rsidTr="00895FAB">
        <w:trPr>
          <w:trHeight w:val="292"/>
        </w:trPr>
        <w:tc>
          <w:tcPr>
            <w:tcW w:w="2247" w:type="dxa"/>
          </w:tcPr>
          <w:p w14:paraId="4DA617DF" w14:textId="2062FEAC" w:rsidR="009F7F06" w:rsidRPr="00A3147B" w:rsidRDefault="009F7F06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5 cm</w:t>
            </w:r>
          </w:p>
        </w:tc>
        <w:tc>
          <w:tcPr>
            <w:tcW w:w="2148" w:type="dxa"/>
          </w:tcPr>
          <w:p w14:paraId="77EEA5FE" w14:textId="119E30D1" w:rsidR="009F7F06" w:rsidRPr="00A3147B" w:rsidRDefault="002D7C04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7C04">
              <w:rPr>
                <w:rFonts w:ascii="Times New Roman" w:hAnsi="Times New Roman" w:cs="Times New Roman"/>
                <w:sz w:val="20"/>
                <w:szCs w:val="20"/>
              </w:rPr>
              <w:t xml:space="preserve">0.985 </w:t>
            </w:r>
            <w:r w:rsidR="009F7F06" w:rsidRPr="00A3147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D7C04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B55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7C04">
              <w:rPr>
                <w:rFonts w:ascii="Times New Roman" w:hAnsi="Times New Roman" w:cs="Times New Roman"/>
                <w:sz w:val="20"/>
                <w:szCs w:val="20"/>
              </w:rPr>
              <w:t>2.887</w:t>
            </w:r>
            <w:r w:rsidR="009F7F06" w:rsidRPr="00A314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1962F544" w14:textId="6E132C72" w:rsidR="009F7F06" w:rsidRPr="00A3147B" w:rsidRDefault="002D7C04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7C04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20B7D35B" w14:textId="095079FA" w:rsidR="009F7F06" w:rsidRPr="009F7F06" w:rsidRDefault="00145211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 xml:space="preserve">0.746 </w:t>
            </w:r>
            <w:r w:rsidR="005B54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3.373</w:t>
            </w:r>
            <w:r w:rsidR="005B54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FC139B7" w14:textId="57384A32" w:rsidR="009F7F06" w:rsidRPr="00A3147B" w:rsidRDefault="00145211" w:rsidP="009F7F0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211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</w:tr>
      <w:tr w:rsidR="00B76C8B" w:rsidRPr="00A3147B" w14:paraId="7E0C5880" w14:textId="77777777" w:rsidTr="00895FAB">
        <w:trPr>
          <w:trHeight w:val="292"/>
        </w:trPr>
        <w:tc>
          <w:tcPr>
            <w:tcW w:w="2247" w:type="dxa"/>
          </w:tcPr>
          <w:p w14:paraId="606D0D5F" w14:textId="2CBF6A35" w:rsidR="00B76C8B" w:rsidRPr="00A3147B" w:rsidRDefault="00B76C8B" w:rsidP="00B76C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F5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  <w:r w:rsidRPr="00447F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tus </w:t>
            </w:r>
            <w:r w:rsidRPr="00BA30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48" w:type="dxa"/>
          </w:tcPr>
          <w:p w14:paraId="52A6E5C1" w14:textId="77777777" w:rsidR="00B76C8B" w:rsidRPr="00952995" w:rsidRDefault="00B76C8B" w:rsidP="00B76C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67C8FAB2" w14:textId="7CBF73E3" w:rsidR="00B76C8B" w:rsidRPr="00EB5510" w:rsidRDefault="00EB5510" w:rsidP="00B76C8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55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244679D9" w14:textId="77777777" w:rsidR="00B76C8B" w:rsidRDefault="00B76C8B" w:rsidP="00B76C8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BD44FC" w14:textId="3B9FB010" w:rsidR="00B76C8B" w:rsidRPr="00FD7596" w:rsidRDefault="00FD7596" w:rsidP="00B76C8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5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</w:tr>
      <w:tr w:rsidR="005B5464" w:rsidRPr="00A3147B" w14:paraId="5BDDD0E9" w14:textId="77777777" w:rsidTr="00895FAB">
        <w:trPr>
          <w:trHeight w:val="292"/>
        </w:trPr>
        <w:tc>
          <w:tcPr>
            <w:tcW w:w="2247" w:type="dxa"/>
          </w:tcPr>
          <w:p w14:paraId="42D37357" w14:textId="465A3A96" w:rsidR="005B5464" w:rsidRPr="00A3147B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148" w:type="dxa"/>
          </w:tcPr>
          <w:p w14:paraId="44FC9AA2" w14:textId="7CA5F402" w:rsidR="005B5464" w:rsidRPr="00952995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29C52460" w14:textId="77777777" w:rsidR="005B5464" w:rsidRPr="00952995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0B114375" w14:textId="2F96EC54" w:rsidR="005B5464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701" w:type="dxa"/>
          </w:tcPr>
          <w:p w14:paraId="3055850B" w14:textId="77777777" w:rsidR="005B5464" w:rsidRPr="00A95F6C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464" w:rsidRPr="00A3147B" w14:paraId="1FAB3CA3" w14:textId="77777777" w:rsidTr="00895FAB">
        <w:trPr>
          <w:trHeight w:val="292"/>
        </w:trPr>
        <w:tc>
          <w:tcPr>
            <w:tcW w:w="2247" w:type="dxa"/>
          </w:tcPr>
          <w:p w14:paraId="164DE643" w14:textId="0E866356" w:rsidR="005B5464" w:rsidRPr="00A3147B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gative</w:t>
            </w:r>
          </w:p>
        </w:tc>
        <w:tc>
          <w:tcPr>
            <w:tcW w:w="2148" w:type="dxa"/>
          </w:tcPr>
          <w:p w14:paraId="45876272" w14:textId="61B24D78" w:rsidR="005B5464" w:rsidRPr="00952995" w:rsidRDefault="00EB5510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5510">
              <w:rPr>
                <w:rFonts w:ascii="Times New Roman" w:hAnsi="Times New Roman" w:cs="Times New Roman"/>
                <w:sz w:val="20"/>
                <w:szCs w:val="20"/>
              </w:rPr>
              <w:t xml:space="preserve">3.448 </w:t>
            </w:r>
            <w:r w:rsidR="005B54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B5510">
              <w:rPr>
                <w:rFonts w:ascii="Times New Roman" w:hAnsi="Times New Roman" w:cs="Times New Roman"/>
                <w:sz w:val="20"/>
                <w:szCs w:val="20"/>
              </w:rPr>
              <w:t>1.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5510">
              <w:rPr>
                <w:rFonts w:ascii="Times New Roman" w:hAnsi="Times New Roman" w:cs="Times New Roman"/>
                <w:sz w:val="20"/>
                <w:szCs w:val="20"/>
              </w:rPr>
              <w:t>11.777</w:t>
            </w:r>
            <w:r w:rsidR="005B54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75D87B8A" w14:textId="77777777" w:rsidR="005B5464" w:rsidRPr="00952995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0D084BF5" w14:textId="395CC2BC" w:rsidR="005B5464" w:rsidRDefault="00FD7596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 xml:space="preserve">4.797 </w:t>
            </w:r>
            <w:r w:rsidR="005B54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>1.1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>19.607</w:t>
            </w:r>
            <w:r w:rsidR="005B54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2569BFF" w14:textId="77777777" w:rsidR="005B5464" w:rsidRPr="00A95F6C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464" w:rsidRPr="00A3147B" w14:paraId="21E09023" w14:textId="77777777" w:rsidTr="00895FAB">
        <w:trPr>
          <w:trHeight w:val="292"/>
        </w:trPr>
        <w:tc>
          <w:tcPr>
            <w:tcW w:w="2247" w:type="dxa"/>
          </w:tcPr>
          <w:p w14:paraId="13532130" w14:textId="09E8A8EC" w:rsidR="005B5464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F6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D02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positivity score</w:t>
            </w:r>
            <w:r w:rsidR="00624F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24F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48" w:type="dxa"/>
          </w:tcPr>
          <w:p w14:paraId="772CE6B5" w14:textId="77777777" w:rsidR="005B5464" w:rsidRPr="00952995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109B9768" w14:textId="73B0C09F" w:rsidR="005B5464" w:rsidRPr="00952995" w:rsidRDefault="00EB5510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5510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3C0C28C1" w14:textId="77777777" w:rsidR="005B5464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8441E4" w14:textId="081DBAFC" w:rsidR="005B5464" w:rsidRPr="00A95F6C" w:rsidRDefault="00FD7596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</w:tr>
      <w:tr w:rsidR="005B5464" w:rsidRPr="00A3147B" w14:paraId="644E4164" w14:textId="77777777" w:rsidTr="00895FAB">
        <w:trPr>
          <w:trHeight w:val="292"/>
        </w:trPr>
        <w:tc>
          <w:tcPr>
            <w:tcW w:w="2247" w:type="dxa"/>
          </w:tcPr>
          <w:p w14:paraId="7EDE95FE" w14:textId="030948F8" w:rsidR="005B5464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F6A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D02F6A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2148" w:type="dxa"/>
          </w:tcPr>
          <w:p w14:paraId="3C2D233D" w14:textId="2258511E" w:rsidR="005B5464" w:rsidRPr="00952995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2AADBFA4" w14:textId="77777777" w:rsidR="005B5464" w:rsidRPr="00952995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669DC04E" w14:textId="75A2FC85" w:rsidR="005B5464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701" w:type="dxa"/>
          </w:tcPr>
          <w:p w14:paraId="4CE76659" w14:textId="77777777" w:rsidR="005B5464" w:rsidRPr="00A95F6C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464" w:rsidRPr="00A3147B" w14:paraId="66F2D52C" w14:textId="77777777" w:rsidTr="00895FAB">
        <w:trPr>
          <w:trHeight w:val="292"/>
        </w:trPr>
        <w:tc>
          <w:tcPr>
            <w:tcW w:w="2247" w:type="dxa"/>
          </w:tcPr>
          <w:p w14:paraId="7505F050" w14:textId="164110E3" w:rsidR="005B5464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F6A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D02F6A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2148" w:type="dxa"/>
          </w:tcPr>
          <w:p w14:paraId="7FE11236" w14:textId="4BCAE27C" w:rsidR="005B5464" w:rsidRPr="00952995" w:rsidRDefault="00EB5510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5510">
              <w:rPr>
                <w:rFonts w:ascii="Times New Roman" w:hAnsi="Times New Roman" w:cs="Times New Roman"/>
                <w:sz w:val="20"/>
                <w:szCs w:val="20"/>
              </w:rPr>
              <w:t xml:space="preserve">1.020 </w:t>
            </w:r>
            <w:r w:rsidR="005B54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B5510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5510">
              <w:rPr>
                <w:rFonts w:ascii="Times New Roman" w:hAnsi="Times New Roman" w:cs="Times New Roman"/>
                <w:sz w:val="20"/>
                <w:szCs w:val="20"/>
              </w:rPr>
              <w:t>1.772</w:t>
            </w:r>
            <w:r w:rsidR="005B54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7884AA35" w14:textId="77777777" w:rsidR="005B5464" w:rsidRPr="00952995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1482B88E" w14:textId="26532FD0" w:rsidR="005B5464" w:rsidRDefault="00FD7596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 xml:space="preserve">1.596 </w:t>
            </w:r>
            <w:r w:rsidR="005B54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>3.365</w:t>
            </w:r>
            <w:r w:rsidR="005B54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5EED874" w14:textId="77777777" w:rsidR="005B5464" w:rsidRPr="00A95F6C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464" w:rsidRPr="00A3147B" w14:paraId="0CBC705F" w14:textId="77777777" w:rsidTr="00895FAB">
        <w:trPr>
          <w:trHeight w:val="292"/>
        </w:trPr>
        <w:tc>
          <w:tcPr>
            <w:tcW w:w="2247" w:type="dxa"/>
          </w:tcPr>
          <w:p w14:paraId="247D9940" w14:textId="699B407C" w:rsidR="005B5464" w:rsidRPr="00D02F6A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F6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D02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2</w:t>
            </w:r>
          </w:p>
        </w:tc>
        <w:tc>
          <w:tcPr>
            <w:tcW w:w="2148" w:type="dxa"/>
          </w:tcPr>
          <w:p w14:paraId="016CF768" w14:textId="77777777" w:rsidR="005B5464" w:rsidRPr="00952995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4C5C0B60" w14:textId="5865055C" w:rsidR="005B5464" w:rsidRPr="00952995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2B10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022D3D5E" w14:textId="77777777" w:rsidR="005B5464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97F5C6" w14:textId="6C3F036F" w:rsidR="005B5464" w:rsidRPr="00A95F6C" w:rsidRDefault="00FD7596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5B5464" w:rsidRPr="00A3147B" w14:paraId="1FB4C6EF" w14:textId="77777777" w:rsidTr="00895FAB">
        <w:trPr>
          <w:trHeight w:val="292"/>
        </w:trPr>
        <w:tc>
          <w:tcPr>
            <w:tcW w:w="2247" w:type="dxa"/>
          </w:tcPr>
          <w:p w14:paraId="3FA78DAE" w14:textId="5DB2D053" w:rsidR="005B5464" w:rsidRPr="00D02F6A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F53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447F53">
              <w:rPr>
                <w:rFonts w:ascii="Times New Roman" w:hAnsi="Times New Roman" w:cs="Times New Roman"/>
                <w:sz w:val="20"/>
                <w:szCs w:val="20"/>
              </w:rPr>
              <w:t>egative</w:t>
            </w:r>
            <w:r w:rsidRPr="00447F5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148" w:type="dxa"/>
          </w:tcPr>
          <w:p w14:paraId="19F3248E" w14:textId="1788F982" w:rsidR="005B5464" w:rsidRPr="00952995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1FCE14FC" w14:textId="77777777" w:rsidR="005B5464" w:rsidRPr="00952995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4007C045" w14:textId="588FD813" w:rsidR="005B5464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701" w:type="dxa"/>
          </w:tcPr>
          <w:p w14:paraId="0467DDCD" w14:textId="77777777" w:rsidR="005B5464" w:rsidRPr="00A95F6C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5464" w:rsidRPr="00A3147B" w14:paraId="372EE477" w14:textId="77777777" w:rsidTr="00895FAB">
        <w:trPr>
          <w:trHeight w:val="292"/>
        </w:trPr>
        <w:tc>
          <w:tcPr>
            <w:tcW w:w="2247" w:type="dxa"/>
          </w:tcPr>
          <w:p w14:paraId="70AB665F" w14:textId="2FEEE262" w:rsidR="005B5464" w:rsidRPr="00D02F6A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F53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47F53">
              <w:rPr>
                <w:rFonts w:ascii="Times New Roman" w:hAnsi="Times New Roman" w:cs="Times New Roman"/>
                <w:sz w:val="20"/>
                <w:szCs w:val="20"/>
              </w:rPr>
              <w:t>ositive</w:t>
            </w:r>
          </w:p>
        </w:tc>
        <w:tc>
          <w:tcPr>
            <w:tcW w:w="2148" w:type="dxa"/>
          </w:tcPr>
          <w:p w14:paraId="7A833EF2" w14:textId="32716B4B" w:rsidR="005B5464" w:rsidRPr="00952995" w:rsidRDefault="00EB5510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5510">
              <w:rPr>
                <w:rFonts w:ascii="Times New Roman" w:hAnsi="Times New Roman" w:cs="Times New Roman"/>
                <w:sz w:val="20"/>
                <w:szCs w:val="20"/>
              </w:rPr>
              <w:t xml:space="preserve">1.628 </w:t>
            </w:r>
            <w:r w:rsidR="005B54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B5510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5510">
              <w:rPr>
                <w:rFonts w:ascii="Times New Roman" w:hAnsi="Times New Roman" w:cs="Times New Roman"/>
                <w:sz w:val="20"/>
                <w:szCs w:val="20"/>
              </w:rPr>
              <w:t>3.174</w:t>
            </w:r>
            <w:r w:rsidR="005B54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1812D49C" w14:textId="4DE5185A" w:rsidR="005B5464" w:rsidRPr="00952995" w:rsidRDefault="00EB5510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5510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2573208B" w14:textId="206C7162" w:rsidR="005B5464" w:rsidRDefault="00FD7596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 xml:space="preserve">1.195 </w:t>
            </w:r>
            <w:r w:rsidR="005B54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>2.916</w:t>
            </w:r>
            <w:r w:rsidR="005B54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CB42CFE" w14:textId="337E6B6D" w:rsidR="005B5464" w:rsidRPr="00A95F6C" w:rsidRDefault="00FD7596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</w:tr>
      <w:tr w:rsidR="005B5464" w:rsidRPr="00A3147B" w14:paraId="3963BE8F" w14:textId="77777777" w:rsidTr="00895FAB">
        <w:trPr>
          <w:trHeight w:val="292"/>
        </w:trPr>
        <w:tc>
          <w:tcPr>
            <w:tcW w:w="2247" w:type="dxa"/>
          </w:tcPr>
          <w:p w14:paraId="75AFB0FA" w14:textId="696679E7" w:rsidR="005B5464" w:rsidRPr="00D02F6A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F53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447F53"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2148" w:type="dxa"/>
          </w:tcPr>
          <w:p w14:paraId="702555F0" w14:textId="3C49A09F" w:rsidR="005B5464" w:rsidRPr="00952995" w:rsidRDefault="00EB5510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5510">
              <w:rPr>
                <w:rFonts w:ascii="Times New Roman" w:hAnsi="Times New Roman" w:cs="Times New Roman"/>
                <w:sz w:val="20"/>
                <w:szCs w:val="20"/>
              </w:rPr>
              <w:t xml:space="preserve">1.251 </w:t>
            </w:r>
            <w:r w:rsidR="005B54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B5510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B5510">
              <w:rPr>
                <w:rFonts w:ascii="Times New Roman" w:hAnsi="Times New Roman" w:cs="Times New Roman"/>
                <w:sz w:val="20"/>
                <w:szCs w:val="20"/>
              </w:rPr>
              <w:t>2.366</w:t>
            </w:r>
            <w:r w:rsidR="005B54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635EC069" w14:textId="3737FBAD" w:rsidR="005B5464" w:rsidRPr="00952995" w:rsidRDefault="00EB5510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5510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45086F76" w14:textId="39746AA1" w:rsidR="005B5464" w:rsidRDefault="00FD7596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 xml:space="preserve">1.117 </w:t>
            </w:r>
            <w:r w:rsidR="005B54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>2.527</w:t>
            </w:r>
            <w:r w:rsidR="005B54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FA8CA3F" w14:textId="275B2725" w:rsidR="005B5464" w:rsidRPr="00A95F6C" w:rsidRDefault="00FD7596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</w:tr>
      <w:tr w:rsidR="005B5464" w:rsidRPr="00A3147B" w14:paraId="07F72A49" w14:textId="77777777" w:rsidTr="00895FAB">
        <w:trPr>
          <w:trHeight w:val="292"/>
        </w:trPr>
        <w:tc>
          <w:tcPr>
            <w:tcW w:w="2247" w:type="dxa"/>
          </w:tcPr>
          <w:p w14:paraId="3AE89678" w14:textId="55D1773A" w:rsidR="005B5464" w:rsidRPr="00447F53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F5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447F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-NAC Ki67</w:t>
            </w:r>
          </w:p>
        </w:tc>
        <w:tc>
          <w:tcPr>
            <w:tcW w:w="2148" w:type="dxa"/>
          </w:tcPr>
          <w:p w14:paraId="07E15888" w14:textId="77777777" w:rsidR="005B5464" w:rsidRPr="00952995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6B0E1233" w14:textId="69DFF59D" w:rsidR="005B5464" w:rsidRPr="00952995" w:rsidRDefault="00E4256B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256B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15DD2298" w14:textId="77777777" w:rsidR="005B5464" w:rsidRDefault="005B5464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84E2A1" w14:textId="0A044AAB" w:rsidR="005B5464" w:rsidRPr="00A95F6C" w:rsidRDefault="00FD7596" w:rsidP="005B54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</w:tr>
      <w:tr w:rsidR="007D14CF" w:rsidRPr="00A3147B" w14:paraId="6B1740C8" w14:textId="77777777" w:rsidTr="00895FAB">
        <w:trPr>
          <w:trHeight w:val="292"/>
        </w:trPr>
        <w:tc>
          <w:tcPr>
            <w:tcW w:w="2247" w:type="dxa"/>
          </w:tcPr>
          <w:p w14:paraId="7D2DF279" w14:textId="4860324C" w:rsidR="007D14CF" w:rsidRPr="00447F53" w:rsidRDefault="007D14CF" w:rsidP="007D14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47F5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148" w:type="dxa"/>
          </w:tcPr>
          <w:p w14:paraId="66BC02F1" w14:textId="67C542A6" w:rsidR="007D14CF" w:rsidRPr="00952995" w:rsidRDefault="007D14CF" w:rsidP="007D14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55C9C279" w14:textId="77777777" w:rsidR="007D14CF" w:rsidRPr="00952995" w:rsidRDefault="007D14CF" w:rsidP="007D14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38367D84" w14:textId="15247E5D" w:rsidR="007D14CF" w:rsidRDefault="007D14CF" w:rsidP="007D14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701" w:type="dxa"/>
          </w:tcPr>
          <w:p w14:paraId="1D79F777" w14:textId="64C1EA8E" w:rsidR="007D14CF" w:rsidRPr="00A95F6C" w:rsidRDefault="007D14CF" w:rsidP="007D14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14CF" w:rsidRPr="00A3147B" w14:paraId="64B9CCAA" w14:textId="77777777" w:rsidTr="00895FAB">
        <w:trPr>
          <w:trHeight w:val="292"/>
        </w:trPr>
        <w:tc>
          <w:tcPr>
            <w:tcW w:w="2247" w:type="dxa"/>
          </w:tcPr>
          <w:p w14:paraId="2E4F9C19" w14:textId="3248FA01" w:rsidR="007D14CF" w:rsidRPr="00447F53" w:rsidRDefault="007D14CF" w:rsidP="007D14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447F5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148" w:type="dxa"/>
          </w:tcPr>
          <w:p w14:paraId="3F24490B" w14:textId="56F5F317" w:rsidR="007D14CF" w:rsidRPr="00952995" w:rsidRDefault="00E4256B" w:rsidP="007D14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256B">
              <w:rPr>
                <w:rFonts w:ascii="Times New Roman" w:hAnsi="Times New Roman" w:cs="Times New Roman"/>
                <w:sz w:val="20"/>
                <w:szCs w:val="20"/>
              </w:rPr>
              <w:t xml:space="preserve">1.126 </w:t>
            </w:r>
            <w:r w:rsidR="007D14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256B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4256B">
              <w:rPr>
                <w:rFonts w:ascii="Times New Roman" w:hAnsi="Times New Roman" w:cs="Times New Roman"/>
                <w:sz w:val="20"/>
                <w:szCs w:val="20"/>
              </w:rPr>
              <w:t>1.915</w:t>
            </w:r>
            <w:r w:rsidR="007D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6E12FC4A" w14:textId="347B9F69" w:rsidR="007D14CF" w:rsidRPr="00952995" w:rsidRDefault="007D14CF" w:rsidP="007D14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6965A628" w14:textId="14F00036" w:rsidR="007D14CF" w:rsidRDefault="00FD7596" w:rsidP="007D14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 xml:space="preserve">1.372 </w:t>
            </w:r>
            <w:r w:rsidR="007D14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>2.787</w:t>
            </w:r>
            <w:r w:rsidR="007D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BA42F5C" w14:textId="5644CE50" w:rsidR="007D14CF" w:rsidRPr="00A95F6C" w:rsidRDefault="007D14CF" w:rsidP="007D14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552" w:rsidRPr="00A3147B" w14:paraId="74E95132" w14:textId="02CFE8BE" w:rsidTr="00895FAB">
        <w:trPr>
          <w:trHeight w:val="292"/>
        </w:trPr>
        <w:tc>
          <w:tcPr>
            <w:tcW w:w="2247" w:type="dxa"/>
          </w:tcPr>
          <w:p w14:paraId="21D85B7D" w14:textId="53837076" w:rsidR="00831552" w:rsidRPr="00A3147B" w:rsidRDefault="00831552" w:rsidP="0083155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NAC Ki67</w:t>
            </w:r>
          </w:p>
        </w:tc>
        <w:tc>
          <w:tcPr>
            <w:tcW w:w="2148" w:type="dxa"/>
          </w:tcPr>
          <w:p w14:paraId="043A81F0" w14:textId="747E3D33" w:rsidR="00831552" w:rsidRPr="00A3147B" w:rsidRDefault="00831552" w:rsidP="0083155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53977827" w14:textId="41F32699" w:rsidR="00831552" w:rsidRPr="00A3147B" w:rsidRDefault="00153459" w:rsidP="0083155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459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349D13E3" w14:textId="77777777" w:rsidR="00831552" w:rsidRPr="00A3147B" w:rsidRDefault="00831552" w:rsidP="0083155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206A88" w14:textId="07BA2992" w:rsidR="00831552" w:rsidRPr="00A3147B" w:rsidRDefault="00FD7596" w:rsidP="0083155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7D14CF" w:rsidRPr="00A3147B" w14:paraId="39AE1FB0" w14:textId="5FA3D55F" w:rsidTr="00895FAB">
        <w:trPr>
          <w:trHeight w:val="292"/>
        </w:trPr>
        <w:tc>
          <w:tcPr>
            <w:tcW w:w="2247" w:type="dxa"/>
          </w:tcPr>
          <w:p w14:paraId="35DCF3FC" w14:textId="3E5722C2" w:rsidR="007D14CF" w:rsidRPr="00A3147B" w:rsidRDefault="007D14CF" w:rsidP="007D14C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47F5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148" w:type="dxa"/>
          </w:tcPr>
          <w:p w14:paraId="7888D818" w14:textId="6671AF5C" w:rsidR="007D14CF" w:rsidRPr="00A3147B" w:rsidRDefault="007D14CF" w:rsidP="007D14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599" w:type="dxa"/>
            <w:tcBorders>
              <w:right w:val="single" w:sz="4" w:space="0" w:color="auto"/>
            </w:tcBorders>
          </w:tcPr>
          <w:p w14:paraId="34D710D9" w14:textId="326159EE" w:rsidR="007D14CF" w:rsidRPr="00A3147B" w:rsidRDefault="007D14CF" w:rsidP="007D14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left w:val="single" w:sz="4" w:space="0" w:color="auto"/>
            </w:tcBorders>
          </w:tcPr>
          <w:p w14:paraId="5F800045" w14:textId="706B83C4" w:rsidR="007D14CF" w:rsidRPr="00A3147B" w:rsidRDefault="007D14CF" w:rsidP="007D14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701" w:type="dxa"/>
          </w:tcPr>
          <w:p w14:paraId="2B3D98EC" w14:textId="77777777" w:rsidR="007D14CF" w:rsidRPr="00A3147B" w:rsidRDefault="007D14CF" w:rsidP="007D14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14CF" w:rsidRPr="00A3147B" w14:paraId="65669793" w14:textId="10593B47" w:rsidTr="00895FAB">
        <w:trPr>
          <w:trHeight w:val="292"/>
        </w:trPr>
        <w:tc>
          <w:tcPr>
            <w:tcW w:w="2247" w:type="dxa"/>
            <w:tcBorders>
              <w:bottom w:val="nil"/>
            </w:tcBorders>
          </w:tcPr>
          <w:p w14:paraId="4476CF1F" w14:textId="53E8853D" w:rsidR="007D14CF" w:rsidRPr="00A3147B" w:rsidRDefault="007D14CF" w:rsidP="007D14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447F5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148" w:type="dxa"/>
            <w:tcBorders>
              <w:bottom w:val="nil"/>
            </w:tcBorders>
          </w:tcPr>
          <w:p w14:paraId="1CF4BE3E" w14:textId="70442667" w:rsidR="007D14CF" w:rsidRPr="00445FAC" w:rsidRDefault="00153459" w:rsidP="007D14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459">
              <w:rPr>
                <w:rFonts w:ascii="Times New Roman" w:hAnsi="Times New Roman" w:cs="Times New Roman"/>
                <w:sz w:val="20"/>
                <w:szCs w:val="20"/>
              </w:rPr>
              <w:t xml:space="preserve">0.950 </w:t>
            </w:r>
            <w:r w:rsidR="007D14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53459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53459">
              <w:rPr>
                <w:rFonts w:ascii="Times New Roman" w:hAnsi="Times New Roman" w:cs="Times New Roman"/>
                <w:sz w:val="20"/>
                <w:szCs w:val="20"/>
              </w:rPr>
              <w:t>1.638</w:t>
            </w:r>
            <w:r w:rsidR="007D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bottom w:val="nil"/>
              <w:right w:val="single" w:sz="4" w:space="0" w:color="auto"/>
            </w:tcBorders>
          </w:tcPr>
          <w:p w14:paraId="74330C2A" w14:textId="018234C8" w:rsidR="007D14CF" w:rsidRPr="00A3147B" w:rsidRDefault="007D14CF" w:rsidP="007D14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left w:val="single" w:sz="4" w:space="0" w:color="auto"/>
              <w:bottom w:val="nil"/>
            </w:tcBorders>
          </w:tcPr>
          <w:p w14:paraId="7FFC6CF5" w14:textId="2F91482B" w:rsidR="007D14CF" w:rsidRPr="0037749C" w:rsidRDefault="00FD7596" w:rsidP="007D14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 xml:space="preserve">0.866 </w:t>
            </w:r>
            <w:r w:rsidR="007D14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D7596">
              <w:rPr>
                <w:rFonts w:ascii="Times New Roman" w:hAnsi="Times New Roman" w:cs="Times New Roman"/>
                <w:sz w:val="20"/>
                <w:szCs w:val="20"/>
              </w:rPr>
              <w:t>1.720</w:t>
            </w:r>
            <w:r w:rsidR="007D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4A43BA6E" w14:textId="19263A1F" w:rsidR="007D14CF" w:rsidRPr="00A3147B" w:rsidRDefault="007D14CF" w:rsidP="007D14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0900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</w:tr>
      <w:tr w:rsidR="00831552" w:rsidRPr="00A3147B" w14:paraId="5A6C5101" w14:textId="77777777" w:rsidTr="00895FAB">
        <w:trPr>
          <w:trHeight w:val="292"/>
        </w:trPr>
        <w:tc>
          <w:tcPr>
            <w:tcW w:w="2247" w:type="dxa"/>
            <w:tcBorders>
              <w:bottom w:val="nil"/>
            </w:tcBorders>
          </w:tcPr>
          <w:p w14:paraId="79B14B74" w14:textId="01DEDD21" w:rsidR="00831552" w:rsidRDefault="00831552" w:rsidP="0083155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subtypes</w:t>
            </w:r>
            <w:r w:rsidR="00624F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24FC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48" w:type="dxa"/>
            <w:tcBorders>
              <w:bottom w:val="nil"/>
            </w:tcBorders>
          </w:tcPr>
          <w:p w14:paraId="21A8A22B" w14:textId="77777777" w:rsidR="00831552" w:rsidRPr="0017558F" w:rsidRDefault="00831552" w:rsidP="0083155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  <w:tcBorders>
              <w:bottom w:val="nil"/>
              <w:right w:val="single" w:sz="4" w:space="0" w:color="auto"/>
            </w:tcBorders>
          </w:tcPr>
          <w:p w14:paraId="5D621D5E" w14:textId="4283FBFA" w:rsidR="00831552" w:rsidRPr="00153459" w:rsidRDefault="00153459" w:rsidP="008315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34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2370" w:type="dxa"/>
            <w:tcBorders>
              <w:left w:val="single" w:sz="4" w:space="0" w:color="auto"/>
              <w:bottom w:val="nil"/>
            </w:tcBorders>
          </w:tcPr>
          <w:p w14:paraId="180D7F82" w14:textId="77777777" w:rsidR="00831552" w:rsidRPr="00D74838" w:rsidRDefault="00831552" w:rsidP="0083155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8E16854" w14:textId="47C874D0" w:rsidR="00831552" w:rsidRPr="00D74838" w:rsidRDefault="00DE6A2B" w:rsidP="0083155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A2B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160900" w:rsidRPr="00A3147B" w14:paraId="6C0F7529" w14:textId="77777777" w:rsidTr="00895FAB">
        <w:trPr>
          <w:trHeight w:val="292"/>
        </w:trPr>
        <w:tc>
          <w:tcPr>
            <w:tcW w:w="2247" w:type="dxa"/>
            <w:tcBorders>
              <w:bottom w:val="nil"/>
            </w:tcBorders>
          </w:tcPr>
          <w:p w14:paraId="00598E4B" w14:textId="60EA667C" w:rsidR="00160900" w:rsidRDefault="00160900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F6A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D02F6A">
              <w:rPr>
                <w:rFonts w:ascii="Times New Roman" w:hAnsi="Times New Roman" w:cs="Times New Roman"/>
                <w:sz w:val="20"/>
                <w:szCs w:val="20"/>
              </w:rPr>
              <w:t>uminal A</w:t>
            </w:r>
          </w:p>
        </w:tc>
        <w:tc>
          <w:tcPr>
            <w:tcW w:w="2148" w:type="dxa"/>
            <w:tcBorders>
              <w:bottom w:val="nil"/>
            </w:tcBorders>
          </w:tcPr>
          <w:p w14:paraId="06B483CE" w14:textId="26154A6A" w:rsidR="00160900" w:rsidRPr="0017558F" w:rsidRDefault="00160900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599" w:type="dxa"/>
            <w:tcBorders>
              <w:bottom w:val="nil"/>
              <w:right w:val="single" w:sz="4" w:space="0" w:color="auto"/>
            </w:tcBorders>
          </w:tcPr>
          <w:p w14:paraId="56311DEC" w14:textId="77777777" w:rsidR="00160900" w:rsidRPr="0017558F" w:rsidRDefault="00160900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left w:val="single" w:sz="4" w:space="0" w:color="auto"/>
              <w:bottom w:val="nil"/>
            </w:tcBorders>
          </w:tcPr>
          <w:p w14:paraId="3555D5C5" w14:textId="1F9C774B" w:rsidR="00160900" w:rsidRPr="00D74838" w:rsidRDefault="00160900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701" w:type="dxa"/>
            <w:tcBorders>
              <w:bottom w:val="nil"/>
            </w:tcBorders>
          </w:tcPr>
          <w:p w14:paraId="38F6B877" w14:textId="77777777" w:rsidR="00160900" w:rsidRPr="00D74838" w:rsidRDefault="00160900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0900" w:rsidRPr="00A3147B" w14:paraId="139CB9E1" w14:textId="77777777" w:rsidTr="00895FAB">
        <w:trPr>
          <w:trHeight w:val="292"/>
        </w:trPr>
        <w:tc>
          <w:tcPr>
            <w:tcW w:w="2247" w:type="dxa"/>
            <w:tcBorders>
              <w:bottom w:val="nil"/>
            </w:tcBorders>
          </w:tcPr>
          <w:p w14:paraId="32E7D285" w14:textId="1B6A80A3" w:rsidR="00160900" w:rsidRDefault="00160900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F6A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D02F6A">
              <w:rPr>
                <w:rFonts w:ascii="Times New Roman" w:hAnsi="Times New Roman" w:cs="Times New Roman"/>
                <w:sz w:val="20"/>
                <w:szCs w:val="20"/>
              </w:rPr>
              <w:t>uminal B</w:t>
            </w:r>
          </w:p>
        </w:tc>
        <w:tc>
          <w:tcPr>
            <w:tcW w:w="2148" w:type="dxa"/>
            <w:tcBorders>
              <w:bottom w:val="nil"/>
            </w:tcBorders>
          </w:tcPr>
          <w:p w14:paraId="02841408" w14:textId="36911466" w:rsidR="00160900" w:rsidRPr="0017558F" w:rsidRDefault="00160900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2121">
              <w:rPr>
                <w:rFonts w:ascii="Times New Roman" w:hAnsi="Times New Roman" w:cs="Times New Roman"/>
                <w:sz w:val="20"/>
                <w:szCs w:val="20"/>
              </w:rPr>
              <w:t>6.4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32121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32121">
              <w:rPr>
                <w:rFonts w:ascii="Times New Roman" w:hAnsi="Times New Roman" w:cs="Times New Roman"/>
                <w:sz w:val="20"/>
                <w:szCs w:val="20"/>
              </w:rPr>
              <w:t>47.0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bottom w:val="nil"/>
              <w:right w:val="single" w:sz="4" w:space="0" w:color="auto"/>
            </w:tcBorders>
          </w:tcPr>
          <w:p w14:paraId="200136F9" w14:textId="2D69952D" w:rsidR="00160900" w:rsidRPr="0017558F" w:rsidRDefault="00153459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459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2370" w:type="dxa"/>
            <w:tcBorders>
              <w:left w:val="single" w:sz="4" w:space="0" w:color="auto"/>
              <w:bottom w:val="nil"/>
            </w:tcBorders>
          </w:tcPr>
          <w:p w14:paraId="69A6AD8C" w14:textId="7ADF1BA2" w:rsidR="00160900" w:rsidRPr="00D74838" w:rsidRDefault="00DE6A2B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A2B">
              <w:rPr>
                <w:rFonts w:ascii="Times New Roman" w:hAnsi="Times New Roman" w:cs="Times New Roman"/>
                <w:sz w:val="20"/>
                <w:szCs w:val="20"/>
              </w:rPr>
              <w:t xml:space="preserve">4.448 </w:t>
            </w:r>
            <w:r w:rsidR="0016090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6A2B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E6A2B">
              <w:rPr>
                <w:rFonts w:ascii="Times New Roman" w:hAnsi="Times New Roman" w:cs="Times New Roman"/>
                <w:sz w:val="20"/>
                <w:szCs w:val="20"/>
              </w:rPr>
              <w:t>32.944</w:t>
            </w:r>
            <w:r w:rsidR="001609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3A5CC274" w14:textId="0EFEFCEF" w:rsidR="00160900" w:rsidRPr="00D74838" w:rsidRDefault="00DE6A2B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A2B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160900" w:rsidRPr="00A3147B" w14:paraId="07323E7A" w14:textId="77777777" w:rsidTr="00895FAB">
        <w:trPr>
          <w:trHeight w:val="292"/>
        </w:trPr>
        <w:tc>
          <w:tcPr>
            <w:tcW w:w="2247" w:type="dxa"/>
            <w:tcBorders>
              <w:bottom w:val="nil"/>
            </w:tcBorders>
          </w:tcPr>
          <w:p w14:paraId="28FF407A" w14:textId="5FD59BAB" w:rsidR="00160900" w:rsidRDefault="00160900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F6A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D02F6A">
              <w:rPr>
                <w:rFonts w:ascii="Times New Roman" w:hAnsi="Times New Roman" w:cs="Times New Roman"/>
                <w:sz w:val="20"/>
                <w:szCs w:val="20"/>
              </w:rPr>
              <w:t>ER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enriched</w:t>
            </w:r>
          </w:p>
        </w:tc>
        <w:tc>
          <w:tcPr>
            <w:tcW w:w="2148" w:type="dxa"/>
            <w:tcBorders>
              <w:bottom w:val="nil"/>
            </w:tcBorders>
          </w:tcPr>
          <w:p w14:paraId="63595CC3" w14:textId="5BEE8F89" w:rsidR="00160900" w:rsidRPr="0017558F" w:rsidRDefault="00160900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2121">
              <w:rPr>
                <w:rFonts w:ascii="Times New Roman" w:hAnsi="Times New Roman" w:cs="Times New Roman"/>
                <w:sz w:val="20"/>
                <w:szCs w:val="20"/>
              </w:rPr>
              <w:t>1.5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32121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32121">
              <w:rPr>
                <w:rFonts w:ascii="Times New Roman" w:hAnsi="Times New Roman" w:cs="Times New Roman"/>
                <w:sz w:val="20"/>
                <w:szCs w:val="20"/>
              </w:rPr>
              <w:t>15.7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bottom w:val="nil"/>
              <w:right w:val="single" w:sz="4" w:space="0" w:color="auto"/>
            </w:tcBorders>
          </w:tcPr>
          <w:p w14:paraId="764899E0" w14:textId="6476B2CD" w:rsidR="00160900" w:rsidRPr="0017558F" w:rsidRDefault="00160900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2121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2370" w:type="dxa"/>
            <w:tcBorders>
              <w:left w:val="single" w:sz="4" w:space="0" w:color="auto"/>
              <w:bottom w:val="nil"/>
            </w:tcBorders>
          </w:tcPr>
          <w:p w14:paraId="5A441BF0" w14:textId="454EACD4" w:rsidR="00160900" w:rsidRPr="00D74838" w:rsidRDefault="00DE6A2B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A2B">
              <w:rPr>
                <w:rFonts w:ascii="Times New Roman" w:hAnsi="Times New Roman" w:cs="Times New Roman"/>
                <w:sz w:val="20"/>
                <w:szCs w:val="20"/>
              </w:rPr>
              <w:t xml:space="preserve">0.909 </w:t>
            </w:r>
            <w:r w:rsidR="0016090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6A2B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E6A2B">
              <w:rPr>
                <w:rFonts w:ascii="Times New Roman" w:hAnsi="Times New Roman" w:cs="Times New Roman"/>
                <w:sz w:val="20"/>
                <w:szCs w:val="20"/>
              </w:rPr>
              <w:t>10.969</w:t>
            </w:r>
            <w:r w:rsidR="001609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01F09FE1" w14:textId="13BB8B12" w:rsidR="00160900" w:rsidRPr="00D74838" w:rsidRDefault="00DE6A2B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A2B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</w:tr>
      <w:tr w:rsidR="00160900" w:rsidRPr="00A3147B" w14:paraId="61122EA0" w14:textId="77777777" w:rsidTr="00895FAB">
        <w:trPr>
          <w:trHeight w:val="292"/>
        </w:trPr>
        <w:tc>
          <w:tcPr>
            <w:tcW w:w="2247" w:type="dxa"/>
            <w:tcBorders>
              <w:bottom w:val="nil"/>
            </w:tcBorders>
          </w:tcPr>
          <w:p w14:paraId="052CF6AC" w14:textId="20C1E0A4" w:rsidR="00160900" w:rsidRDefault="00160900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F6A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D02F6A">
              <w:rPr>
                <w:rFonts w:ascii="Times New Roman" w:hAnsi="Times New Roman" w:cs="Times New Roman"/>
                <w:sz w:val="20"/>
                <w:szCs w:val="20"/>
              </w:rPr>
              <w:t>NBC</w:t>
            </w:r>
          </w:p>
        </w:tc>
        <w:tc>
          <w:tcPr>
            <w:tcW w:w="2148" w:type="dxa"/>
            <w:tcBorders>
              <w:bottom w:val="nil"/>
            </w:tcBorders>
          </w:tcPr>
          <w:p w14:paraId="28FFCBD3" w14:textId="5CFF934B" w:rsidR="00160900" w:rsidRPr="0017558F" w:rsidRDefault="00160900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2121">
              <w:rPr>
                <w:rFonts w:ascii="Times New Roman" w:hAnsi="Times New Roman" w:cs="Times New Roman"/>
                <w:sz w:val="20"/>
                <w:szCs w:val="20"/>
              </w:rPr>
              <w:t>1.6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32121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32121">
              <w:rPr>
                <w:rFonts w:ascii="Times New Roman" w:hAnsi="Times New Roman" w:cs="Times New Roman"/>
                <w:sz w:val="20"/>
                <w:szCs w:val="20"/>
              </w:rPr>
              <w:t>16.6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bottom w:val="nil"/>
              <w:right w:val="single" w:sz="4" w:space="0" w:color="auto"/>
            </w:tcBorders>
          </w:tcPr>
          <w:p w14:paraId="783B1EFD" w14:textId="06D6897A" w:rsidR="00160900" w:rsidRPr="0017558F" w:rsidRDefault="00160900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2121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2370" w:type="dxa"/>
            <w:tcBorders>
              <w:left w:val="single" w:sz="4" w:space="0" w:color="auto"/>
              <w:bottom w:val="nil"/>
            </w:tcBorders>
          </w:tcPr>
          <w:p w14:paraId="0F20B8BD" w14:textId="698E1C6E" w:rsidR="00160900" w:rsidRPr="00D74838" w:rsidRDefault="00DE6A2B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A2B">
              <w:rPr>
                <w:rFonts w:ascii="Times New Roman" w:hAnsi="Times New Roman" w:cs="Times New Roman"/>
                <w:sz w:val="20"/>
                <w:szCs w:val="20"/>
              </w:rPr>
              <w:t>1.2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6A2B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E6A2B">
              <w:rPr>
                <w:rFonts w:ascii="Times New Roman" w:hAnsi="Times New Roman" w:cs="Times New Roman"/>
                <w:sz w:val="20"/>
                <w:szCs w:val="20"/>
              </w:rPr>
              <w:t>14.903</w:t>
            </w:r>
            <w:r w:rsidR="001609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755BE2A1" w14:textId="70E53C71" w:rsidR="00160900" w:rsidRPr="00D74838" w:rsidRDefault="00DE6A2B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A2B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</w:tr>
      <w:tr w:rsidR="002A7D32" w:rsidRPr="00A3147B" w14:paraId="347C1E3D" w14:textId="2353EB2C" w:rsidTr="00895FAB">
        <w:trPr>
          <w:trHeight w:val="292"/>
        </w:trPr>
        <w:tc>
          <w:tcPr>
            <w:tcW w:w="2247" w:type="dxa"/>
            <w:tcBorders>
              <w:top w:val="nil"/>
              <w:bottom w:val="nil"/>
            </w:tcBorders>
          </w:tcPr>
          <w:p w14:paraId="02E73508" w14:textId="02CC0E50" w:rsidR="002A7D32" w:rsidRPr="00A3147B" w:rsidRDefault="002A7D32" w:rsidP="002A7D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∆Ki67%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7AEA1805" w14:textId="694DD54C" w:rsidR="002A7D32" w:rsidRPr="00A3147B" w:rsidRDefault="002A7D32" w:rsidP="002A7D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bottom w:val="nil"/>
              <w:right w:val="single" w:sz="4" w:space="0" w:color="auto"/>
            </w:tcBorders>
          </w:tcPr>
          <w:p w14:paraId="01A866CB" w14:textId="6DDAF3E3" w:rsidR="002A7D32" w:rsidRPr="008E6888" w:rsidRDefault="002A7D32" w:rsidP="002A7D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 001</w:t>
            </w:r>
          </w:p>
        </w:tc>
        <w:tc>
          <w:tcPr>
            <w:tcW w:w="2370" w:type="dxa"/>
            <w:tcBorders>
              <w:top w:val="nil"/>
              <w:left w:val="single" w:sz="4" w:space="0" w:color="auto"/>
              <w:bottom w:val="nil"/>
            </w:tcBorders>
          </w:tcPr>
          <w:p w14:paraId="4AC503CB" w14:textId="77777777" w:rsidR="002A7D32" w:rsidRPr="00A3147B" w:rsidRDefault="002A7D32" w:rsidP="002A7D3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71CF53" w14:textId="1544CA61" w:rsidR="002A7D32" w:rsidRPr="0037749C" w:rsidRDefault="002A7D32" w:rsidP="002A7D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 001</w:t>
            </w:r>
          </w:p>
        </w:tc>
      </w:tr>
      <w:tr w:rsidR="00160900" w:rsidRPr="00A3147B" w14:paraId="7D1765AF" w14:textId="5A2B82E9" w:rsidTr="00895FAB">
        <w:trPr>
          <w:trHeight w:val="292"/>
        </w:trPr>
        <w:tc>
          <w:tcPr>
            <w:tcW w:w="2247" w:type="dxa"/>
            <w:tcBorders>
              <w:top w:val="nil"/>
              <w:bottom w:val="nil"/>
            </w:tcBorders>
          </w:tcPr>
          <w:p w14:paraId="18A0CF3F" w14:textId="50B81C89" w:rsidR="00160900" w:rsidRPr="00A3147B" w:rsidRDefault="00160900" w:rsidP="001609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-63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6C3B74FF" w14:textId="422BA37D" w:rsidR="00160900" w:rsidRPr="00A3147B" w:rsidRDefault="00160900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599" w:type="dxa"/>
            <w:tcBorders>
              <w:top w:val="nil"/>
              <w:bottom w:val="nil"/>
              <w:right w:val="single" w:sz="4" w:space="0" w:color="auto"/>
            </w:tcBorders>
          </w:tcPr>
          <w:p w14:paraId="4004394F" w14:textId="1F2BC595" w:rsidR="00160900" w:rsidRPr="00A3147B" w:rsidRDefault="00160900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single" w:sz="4" w:space="0" w:color="auto"/>
              <w:bottom w:val="nil"/>
            </w:tcBorders>
          </w:tcPr>
          <w:p w14:paraId="4B13D742" w14:textId="68A3F7D8" w:rsidR="00160900" w:rsidRPr="00A3147B" w:rsidRDefault="00160900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4A03BA" w14:textId="77777777" w:rsidR="00160900" w:rsidRPr="00A3147B" w:rsidRDefault="00160900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0900" w:rsidRPr="00A3147B" w14:paraId="1DCA691A" w14:textId="7C7DE3AA" w:rsidTr="00895FAB">
        <w:trPr>
          <w:trHeight w:val="292"/>
        </w:trPr>
        <w:tc>
          <w:tcPr>
            <w:tcW w:w="2247" w:type="dxa"/>
            <w:tcBorders>
              <w:top w:val="nil"/>
              <w:bottom w:val="single" w:sz="4" w:space="0" w:color="auto"/>
            </w:tcBorders>
          </w:tcPr>
          <w:p w14:paraId="05A4F08D" w14:textId="72485ADA" w:rsidR="00160900" w:rsidRPr="00A3147B" w:rsidRDefault="00160900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47B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-63%</w:t>
            </w:r>
          </w:p>
        </w:tc>
        <w:tc>
          <w:tcPr>
            <w:tcW w:w="2148" w:type="dxa"/>
            <w:tcBorders>
              <w:top w:val="nil"/>
              <w:bottom w:val="single" w:sz="4" w:space="0" w:color="auto"/>
            </w:tcBorders>
          </w:tcPr>
          <w:p w14:paraId="23ACFC02" w14:textId="2B3407AC" w:rsidR="00160900" w:rsidRPr="00A3147B" w:rsidRDefault="00160900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CF3">
              <w:rPr>
                <w:rFonts w:ascii="Times New Roman" w:hAnsi="Times New Roman" w:cs="Times New Roman"/>
                <w:sz w:val="20"/>
                <w:szCs w:val="20"/>
              </w:rPr>
              <w:t xml:space="preserve">2.829 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F5CF3">
              <w:rPr>
                <w:rFonts w:ascii="Times New Roman" w:hAnsi="Times New Roman" w:cs="Times New Roman"/>
                <w:sz w:val="20"/>
                <w:szCs w:val="20"/>
              </w:rPr>
              <w:t>1.6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F5CF3">
              <w:rPr>
                <w:rFonts w:ascii="Times New Roman" w:hAnsi="Times New Roman" w:cs="Times New Roman"/>
                <w:sz w:val="20"/>
                <w:szCs w:val="20"/>
              </w:rPr>
              <w:t>4.730</w:t>
            </w:r>
            <w:r w:rsidRPr="00A314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E4CA7B4" w14:textId="77777777" w:rsidR="00160900" w:rsidRPr="00A3147B" w:rsidRDefault="00160900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52782F4" w14:textId="472C2463" w:rsidR="00160900" w:rsidRPr="0037749C" w:rsidRDefault="00DE6A2B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A2B">
              <w:rPr>
                <w:rFonts w:ascii="Times New Roman" w:hAnsi="Times New Roman" w:cs="Times New Roman"/>
                <w:sz w:val="20"/>
                <w:szCs w:val="20"/>
              </w:rPr>
              <w:t xml:space="preserve">5.775 </w:t>
            </w:r>
            <w:r w:rsidR="002A7D3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6A2B">
              <w:rPr>
                <w:rFonts w:ascii="Times New Roman" w:hAnsi="Times New Roman" w:cs="Times New Roman"/>
                <w:sz w:val="20"/>
                <w:szCs w:val="20"/>
              </w:rPr>
              <w:t>2.4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E6A2B">
              <w:rPr>
                <w:rFonts w:ascii="Times New Roman" w:hAnsi="Times New Roman" w:cs="Times New Roman"/>
                <w:sz w:val="20"/>
                <w:szCs w:val="20"/>
              </w:rPr>
              <w:t>13.561</w:t>
            </w:r>
            <w:r w:rsidR="002A7D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493DC95" w14:textId="77777777" w:rsidR="00160900" w:rsidRPr="00A3147B" w:rsidRDefault="00160900" w:rsidP="001609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5276B0D" w14:textId="1258D9C0" w:rsidR="00624FC2" w:rsidRPr="00624FC2" w:rsidRDefault="00624FC2" w:rsidP="00624FC2">
      <w:pPr>
        <w:rPr>
          <w:rFonts w:ascii="Times New Roman" w:hAnsi="Times New Roman" w:cs="Times New Roman"/>
          <w:sz w:val="20"/>
          <w:szCs w:val="20"/>
        </w:rPr>
      </w:pPr>
      <w:r w:rsidRPr="00624FC2">
        <w:rPr>
          <w:rFonts w:ascii="Times New Roman" w:hAnsi="Times New Roman" w:cs="Times New Roman"/>
          <w:sz w:val="20"/>
          <w:szCs w:val="20"/>
        </w:rPr>
        <w:t xml:space="preserve">BMI body mass index, NAC neoadjuvant chemotherapy, IBC-NST invasive breast carcinoma of no special </w:t>
      </w:r>
      <w:r w:rsidR="00A21DAE">
        <w:rPr>
          <w:rFonts w:ascii="Times New Roman" w:hAnsi="Times New Roman" w:cs="Times New Roman"/>
          <w:sz w:val="20"/>
          <w:szCs w:val="20"/>
        </w:rPr>
        <w:t>t</w:t>
      </w:r>
      <w:r w:rsidRPr="00624FC2">
        <w:rPr>
          <w:rFonts w:ascii="Times New Roman" w:hAnsi="Times New Roman" w:cs="Times New Roman"/>
          <w:sz w:val="20"/>
          <w:szCs w:val="20"/>
        </w:rPr>
        <w:t>ype, pCR pathological complete response, ER estrogen receptor, PR progesterone receptor, HER2 human epidermal growth factor receptor 2, TNBC: triple negative breast cancer</w:t>
      </w:r>
    </w:p>
    <w:p w14:paraId="74429082" w14:textId="77777777" w:rsidR="00624FC2" w:rsidRPr="00624FC2" w:rsidRDefault="00624FC2" w:rsidP="00624FC2">
      <w:pPr>
        <w:rPr>
          <w:rFonts w:ascii="Times New Roman" w:hAnsi="Times New Roman" w:cs="Times New Roman"/>
          <w:sz w:val="20"/>
          <w:szCs w:val="20"/>
        </w:rPr>
      </w:pPr>
      <w:r w:rsidRPr="00624FC2">
        <w:rPr>
          <w:rFonts w:ascii="Times New Roman" w:hAnsi="Times New Roman" w:cs="Times New Roman"/>
          <w:sz w:val="20"/>
          <w:szCs w:val="20"/>
        </w:rPr>
        <w:t>a Positivity score&lt;1% including negative status</w:t>
      </w:r>
    </w:p>
    <w:p w14:paraId="38AED3AC" w14:textId="77777777" w:rsidR="00624FC2" w:rsidRPr="00624FC2" w:rsidRDefault="00624FC2" w:rsidP="00624FC2">
      <w:pPr>
        <w:rPr>
          <w:rFonts w:ascii="Times New Roman" w:hAnsi="Times New Roman" w:cs="Times New Roman"/>
          <w:sz w:val="20"/>
          <w:szCs w:val="20"/>
        </w:rPr>
      </w:pPr>
      <w:r w:rsidRPr="00624FC2">
        <w:rPr>
          <w:rFonts w:ascii="Times New Roman" w:hAnsi="Times New Roman" w:cs="Times New Roman"/>
          <w:sz w:val="20"/>
          <w:szCs w:val="20"/>
        </w:rPr>
        <w:t>b Positivity score&lt;20% including negative status</w:t>
      </w:r>
    </w:p>
    <w:p w14:paraId="25FB3E7C" w14:textId="2152C6BD" w:rsidR="00624FC2" w:rsidRPr="00624FC2" w:rsidRDefault="00624FC2" w:rsidP="00624FC2">
      <w:pPr>
        <w:rPr>
          <w:rFonts w:ascii="Times New Roman" w:hAnsi="Times New Roman" w:cs="Times New Roman"/>
          <w:sz w:val="20"/>
          <w:szCs w:val="20"/>
        </w:rPr>
      </w:pPr>
      <w:r w:rsidRPr="00624FC2">
        <w:rPr>
          <w:rFonts w:ascii="Times New Roman" w:hAnsi="Times New Roman" w:cs="Times New Roman"/>
          <w:sz w:val="20"/>
          <w:szCs w:val="20"/>
        </w:rPr>
        <w:t xml:space="preserve">c </w:t>
      </w:r>
      <w:r w:rsidR="00A21DAE" w:rsidRPr="00A21DAE">
        <w:rPr>
          <w:rFonts w:ascii="Times New Roman" w:hAnsi="Times New Roman" w:cs="Times New Roman"/>
          <w:sz w:val="20"/>
          <w:szCs w:val="20"/>
        </w:rPr>
        <w:t xml:space="preserve">Luminal A: (ER and PR positive, HER2 negative, “low” Ki-67, and a “low” recurrence risk based on multi-gene-expression assay results if available), Luminal B (“Luminal B-like (HER2 negative)”: ER positive, HER2 negative, and at least one of the following: </w:t>
      </w:r>
      <w:r w:rsidR="00A21DAE" w:rsidRPr="00A21DAE">
        <w:rPr>
          <w:rFonts w:ascii="Times New Roman" w:hAnsi="Times New Roman" w:cs="Times New Roman" w:hint="eastAsia"/>
          <w:sz w:val="20"/>
          <w:szCs w:val="20"/>
        </w:rPr>
        <w:t>“</w:t>
      </w:r>
      <w:r w:rsidR="00A21DAE" w:rsidRPr="00A21DAE">
        <w:rPr>
          <w:rFonts w:ascii="Times New Roman" w:hAnsi="Times New Roman" w:cs="Times New Roman"/>
          <w:sz w:val="20"/>
          <w:szCs w:val="20"/>
        </w:rPr>
        <w:t>high” Ki-67, “negative or low” PR, or “high” recurrence risk based on multi-gene-expression assay if available. “Luminal B-like (HER2 positive)”: ER positive, HER2 over-expressed or amplified with any Ki-67, and any PR). HER2-enriched (HER2 over-expressed or amplified, HR absent) and TN (Negative HR and HER2).</w:t>
      </w:r>
    </w:p>
    <w:p w14:paraId="61F2FF97" w14:textId="77777777" w:rsidR="00EC4B82" w:rsidRPr="00624FC2" w:rsidRDefault="00EC4B82" w:rsidP="00624FC2"/>
    <w:sectPr w:rsidR="00EC4B82" w:rsidRPr="00624FC2" w:rsidSect="00954833">
      <w:pgSz w:w="11906" w:h="16838"/>
      <w:pgMar w:top="1440" w:right="1133" w:bottom="1135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F6C2E" w14:textId="77777777" w:rsidR="0022790B" w:rsidRDefault="0022790B" w:rsidP="00020D05">
      <w:r>
        <w:separator/>
      </w:r>
    </w:p>
  </w:endnote>
  <w:endnote w:type="continuationSeparator" w:id="0">
    <w:p w14:paraId="5D5AC834" w14:textId="77777777" w:rsidR="0022790B" w:rsidRDefault="0022790B" w:rsidP="00020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A434E" w14:textId="77777777" w:rsidR="0022790B" w:rsidRDefault="0022790B" w:rsidP="00020D05">
      <w:r>
        <w:separator/>
      </w:r>
    </w:p>
  </w:footnote>
  <w:footnote w:type="continuationSeparator" w:id="0">
    <w:p w14:paraId="1F1A5474" w14:textId="77777777" w:rsidR="0022790B" w:rsidRDefault="0022790B" w:rsidP="00020D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EE4"/>
    <w:rsid w:val="0001723C"/>
    <w:rsid w:val="00020D05"/>
    <w:rsid w:val="00034106"/>
    <w:rsid w:val="00051847"/>
    <w:rsid w:val="000529AC"/>
    <w:rsid w:val="0007679A"/>
    <w:rsid w:val="000B1A37"/>
    <w:rsid w:val="000F0178"/>
    <w:rsid w:val="001079DA"/>
    <w:rsid w:val="00123245"/>
    <w:rsid w:val="00145211"/>
    <w:rsid w:val="00153459"/>
    <w:rsid w:val="00160900"/>
    <w:rsid w:val="0017558F"/>
    <w:rsid w:val="0018428D"/>
    <w:rsid w:val="001868A2"/>
    <w:rsid w:val="001D7FA4"/>
    <w:rsid w:val="00203782"/>
    <w:rsid w:val="0022790B"/>
    <w:rsid w:val="002459A9"/>
    <w:rsid w:val="00261CC3"/>
    <w:rsid w:val="00295FB7"/>
    <w:rsid w:val="002A7D32"/>
    <w:rsid w:val="002B77A4"/>
    <w:rsid w:val="002D7C04"/>
    <w:rsid w:val="00332121"/>
    <w:rsid w:val="00336A22"/>
    <w:rsid w:val="003708E1"/>
    <w:rsid w:val="0037749C"/>
    <w:rsid w:val="00377E97"/>
    <w:rsid w:val="00381BA8"/>
    <w:rsid w:val="00434EE4"/>
    <w:rsid w:val="00445FAC"/>
    <w:rsid w:val="00483925"/>
    <w:rsid w:val="004C0D5E"/>
    <w:rsid w:val="004D5636"/>
    <w:rsid w:val="00524CA5"/>
    <w:rsid w:val="005323D0"/>
    <w:rsid w:val="00552AC7"/>
    <w:rsid w:val="005675A0"/>
    <w:rsid w:val="005A26B2"/>
    <w:rsid w:val="005B5464"/>
    <w:rsid w:val="005C4FC6"/>
    <w:rsid w:val="00624FC2"/>
    <w:rsid w:val="006C005F"/>
    <w:rsid w:val="006C69FA"/>
    <w:rsid w:val="006D0520"/>
    <w:rsid w:val="00741670"/>
    <w:rsid w:val="00745154"/>
    <w:rsid w:val="00777CC9"/>
    <w:rsid w:val="007A4D55"/>
    <w:rsid w:val="007D14CF"/>
    <w:rsid w:val="00831552"/>
    <w:rsid w:val="00835E0E"/>
    <w:rsid w:val="00856C96"/>
    <w:rsid w:val="00895FAB"/>
    <w:rsid w:val="008B2847"/>
    <w:rsid w:val="008E6888"/>
    <w:rsid w:val="00950619"/>
    <w:rsid w:val="00952995"/>
    <w:rsid w:val="00954833"/>
    <w:rsid w:val="00961AA3"/>
    <w:rsid w:val="009E0222"/>
    <w:rsid w:val="009E0D4B"/>
    <w:rsid w:val="009E1BDC"/>
    <w:rsid w:val="009F7F06"/>
    <w:rsid w:val="00A1712B"/>
    <w:rsid w:val="00A21DAE"/>
    <w:rsid w:val="00A613AD"/>
    <w:rsid w:val="00A95F6C"/>
    <w:rsid w:val="00AA229D"/>
    <w:rsid w:val="00B70686"/>
    <w:rsid w:val="00B76C8B"/>
    <w:rsid w:val="00B80CD0"/>
    <w:rsid w:val="00BB1225"/>
    <w:rsid w:val="00BC2B10"/>
    <w:rsid w:val="00BD0CAC"/>
    <w:rsid w:val="00C4518D"/>
    <w:rsid w:val="00C50FBC"/>
    <w:rsid w:val="00CF5CF3"/>
    <w:rsid w:val="00D402C1"/>
    <w:rsid w:val="00D74838"/>
    <w:rsid w:val="00D858B1"/>
    <w:rsid w:val="00DE2C02"/>
    <w:rsid w:val="00DE6A2B"/>
    <w:rsid w:val="00E34188"/>
    <w:rsid w:val="00E36E8B"/>
    <w:rsid w:val="00E4256B"/>
    <w:rsid w:val="00E75025"/>
    <w:rsid w:val="00E975AB"/>
    <w:rsid w:val="00EB5510"/>
    <w:rsid w:val="00EC4B82"/>
    <w:rsid w:val="00ED70B6"/>
    <w:rsid w:val="00F450C9"/>
    <w:rsid w:val="00F45427"/>
    <w:rsid w:val="00F456B7"/>
    <w:rsid w:val="00F73BA8"/>
    <w:rsid w:val="00FD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90AE1D"/>
  <w15:chartTrackingRefBased/>
  <w15:docId w15:val="{592B93AA-406C-4878-9CDB-B1A939D6D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0D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0D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0D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0D05"/>
    <w:rPr>
      <w:sz w:val="18"/>
      <w:szCs w:val="18"/>
    </w:rPr>
  </w:style>
  <w:style w:type="table" w:styleId="a7">
    <w:name w:val="Table Grid"/>
    <w:basedOn w:val="a1"/>
    <w:uiPriority w:val="39"/>
    <w:rsid w:val="00020D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5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3</Pages>
  <Words>478</Words>
  <Characters>2838</Characters>
  <Application>Microsoft Office Word</Application>
  <DocSecurity>0</DocSecurity>
  <Lines>36</Lines>
  <Paragraphs>12</Paragraphs>
  <ScaleCrop>false</ScaleCrop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Tam</dc:creator>
  <cp:keywords/>
  <dc:description/>
  <cp:lastModifiedBy>Veronica Tam</cp:lastModifiedBy>
  <cp:revision>22</cp:revision>
  <dcterms:created xsi:type="dcterms:W3CDTF">2021-09-03T16:48:00Z</dcterms:created>
  <dcterms:modified xsi:type="dcterms:W3CDTF">2021-09-11T13:34:00Z</dcterms:modified>
</cp:coreProperties>
</file>